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E2DE5" w14:textId="77777777" w:rsidR="00A702C4" w:rsidRPr="00AE2B7A" w:rsidRDefault="00A114F7">
      <w:pPr>
        <w:rPr>
          <w:b/>
          <w:lang w:val="en-US"/>
        </w:rPr>
      </w:pPr>
      <w:r>
        <w:rPr>
          <w:b/>
          <w:lang w:val="en-US"/>
        </w:rPr>
        <w:t>S4</w:t>
      </w:r>
      <w:r w:rsidR="00ED60EE">
        <w:rPr>
          <w:b/>
          <w:lang w:val="en-US"/>
        </w:rPr>
        <w:t xml:space="preserve"> Table</w:t>
      </w:r>
      <w:r>
        <w:rPr>
          <w:b/>
          <w:lang w:val="en-US"/>
        </w:rPr>
        <w:t xml:space="preserve">. </w:t>
      </w:r>
      <w:r w:rsidR="002B61EA" w:rsidRPr="00AE2B7A">
        <w:rPr>
          <w:b/>
          <w:lang w:val="en-US"/>
        </w:rPr>
        <w:t xml:space="preserve">Overview of included stu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2410"/>
        <w:gridCol w:w="1418"/>
        <w:gridCol w:w="1275"/>
        <w:gridCol w:w="1134"/>
        <w:gridCol w:w="1276"/>
        <w:gridCol w:w="992"/>
        <w:gridCol w:w="1276"/>
        <w:gridCol w:w="567"/>
      </w:tblGrid>
      <w:tr w:rsidR="00296171" w:rsidRPr="00A10B43" w14:paraId="357C6D14" w14:textId="77777777" w:rsidTr="00296171">
        <w:tc>
          <w:tcPr>
            <w:tcW w:w="1555" w:type="dxa"/>
          </w:tcPr>
          <w:p w14:paraId="11739D0F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bookmarkStart w:id="0" w:name="_Hlk497301634"/>
            <w:r w:rsidRPr="00A10B43">
              <w:rPr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708" w:type="dxa"/>
          </w:tcPr>
          <w:p w14:paraId="1B5D0D63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410" w:type="dxa"/>
          </w:tcPr>
          <w:p w14:paraId="5BD746A3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Perspective</w:t>
            </w:r>
          </w:p>
        </w:tc>
        <w:tc>
          <w:tcPr>
            <w:tcW w:w="1418" w:type="dxa"/>
          </w:tcPr>
          <w:p w14:paraId="6CBDB37A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Time horizon</w:t>
            </w:r>
          </w:p>
        </w:tc>
        <w:tc>
          <w:tcPr>
            <w:tcW w:w="1275" w:type="dxa"/>
          </w:tcPr>
          <w:p w14:paraId="449B4E79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Type of modeling</w:t>
            </w:r>
          </w:p>
        </w:tc>
        <w:tc>
          <w:tcPr>
            <w:tcW w:w="1134" w:type="dxa"/>
          </w:tcPr>
          <w:p w14:paraId="151E5B3D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No. of strategies</w:t>
            </w:r>
          </w:p>
        </w:tc>
        <w:tc>
          <w:tcPr>
            <w:tcW w:w="1276" w:type="dxa"/>
          </w:tcPr>
          <w:p w14:paraId="489F007C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Discount rate</w:t>
            </w:r>
          </w:p>
        </w:tc>
        <w:tc>
          <w:tcPr>
            <w:tcW w:w="992" w:type="dxa"/>
          </w:tcPr>
          <w:p w14:paraId="16E28046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Currency, price year</w:t>
            </w:r>
          </w:p>
        </w:tc>
        <w:tc>
          <w:tcPr>
            <w:tcW w:w="1276" w:type="dxa"/>
          </w:tcPr>
          <w:p w14:paraId="0A5FAE23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Funding</w:t>
            </w:r>
          </w:p>
        </w:tc>
        <w:tc>
          <w:tcPr>
            <w:tcW w:w="567" w:type="dxa"/>
          </w:tcPr>
          <w:p w14:paraId="13A82ABE" w14:textId="77777777" w:rsidR="005E3B81" w:rsidRPr="00A10B43" w:rsidRDefault="005E3B81">
            <w:pPr>
              <w:rPr>
                <w:b/>
                <w:sz w:val="16"/>
                <w:szCs w:val="16"/>
                <w:lang w:val="en-US"/>
              </w:rPr>
            </w:pPr>
            <w:r w:rsidRPr="00A10B43">
              <w:rPr>
                <w:b/>
                <w:sz w:val="16"/>
                <w:szCs w:val="16"/>
                <w:lang w:val="en-US"/>
              </w:rPr>
              <w:t>AB or FT</w:t>
            </w:r>
          </w:p>
        </w:tc>
      </w:tr>
      <w:tr w:rsidR="00296171" w:rsidRPr="00F03902" w14:paraId="5CEA1055" w14:textId="77777777" w:rsidTr="00296171">
        <w:tc>
          <w:tcPr>
            <w:tcW w:w="1555" w:type="dxa"/>
          </w:tcPr>
          <w:p w14:paraId="017158A2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9270CB">
              <w:rPr>
                <w:sz w:val="16"/>
                <w:szCs w:val="16"/>
                <w:lang w:val="en-US"/>
              </w:rPr>
              <w:t>Annemans</w:t>
            </w:r>
            <w:proofErr w:type="spellEnd"/>
            <w:r w:rsidRPr="009270CB">
              <w:rPr>
                <w:sz w:val="16"/>
                <w:szCs w:val="16"/>
                <w:lang w:val="en-US"/>
              </w:rPr>
              <w:t xml:space="preserve"> et al. 2007</w:t>
            </w:r>
          </w:p>
        </w:tc>
        <w:tc>
          <w:tcPr>
            <w:tcW w:w="708" w:type="dxa"/>
          </w:tcPr>
          <w:p w14:paraId="7461F373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2410" w:type="dxa"/>
          </w:tcPr>
          <w:p w14:paraId="6CC5703F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6D7014CC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 w:rsidRPr="0075494F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75" w:type="dxa"/>
          </w:tcPr>
          <w:p w14:paraId="7FDAD64F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al-based model</w:t>
            </w:r>
          </w:p>
        </w:tc>
        <w:tc>
          <w:tcPr>
            <w:tcW w:w="1134" w:type="dxa"/>
          </w:tcPr>
          <w:p w14:paraId="095C8CD0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 w:rsidRPr="0075494F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3E92C1A2" w14:textId="77777777" w:rsidR="005E3B81" w:rsidRPr="00F03902" w:rsidRDefault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</w:tcPr>
          <w:p w14:paraId="1F1B34ED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 w:rsidRPr="0075494F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71CA301A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74A444A3" w14:textId="77777777" w:rsidR="005E3B81" w:rsidRPr="00F03902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47098268" w14:textId="77777777" w:rsidTr="00296171">
        <w:tc>
          <w:tcPr>
            <w:tcW w:w="1555" w:type="dxa"/>
          </w:tcPr>
          <w:p w14:paraId="1A81751B" w14:textId="77777777" w:rsidR="005E3B81" w:rsidRPr="009270CB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1A1FF3">
              <w:rPr>
                <w:sz w:val="16"/>
                <w:szCs w:val="16"/>
                <w:lang w:val="en-US"/>
              </w:rPr>
              <w:t>Asseburg</w:t>
            </w:r>
            <w:proofErr w:type="spellEnd"/>
            <w:r w:rsidRPr="001A1FF3">
              <w:rPr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708" w:type="dxa"/>
          </w:tcPr>
          <w:p w14:paraId="737659AF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410" w:type="dxa"/>
          </w:tcPr>
          <w:p w14:paraId="1E5B765A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35D82433" w14:textId="77777777" w:rsidR="005E3B81" w:rsidRPr="0075494F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10-year</w:t>
            </w:r>
          </w:p>
        </w:tc>
        <w:tc>
          <w:tcPr>
            <w:tcW w:w="1275" w:type="dxa"/>
          </w:tcPr>
          <w:p w14:paraId="3FF199A2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1A1FF3">
              <w:rPr>
                <w:sz w:val="16"/>
                <w:szCs w:val="16"/>
                <w:lang w:val="en-US"/>
              </w:rPr>
              <w:t>atient-level simulation</w:t>
            </w:r>
          </w:p>
        </w:tc>
        <w:tc>
          <w:tcPr>
            <w:tcW w:w="1134" w:type="dxa"/>
          </w:tcPr>
          <w:p w14:paraId="329FC547" w14:textId="77777777" w:rsidR="005E3B81" w:rsidRPr="0075494F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365FFE13" w14:textId="77777777" w:rsidR="005E3B81" w:rsidRPr="0075494F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1BA2EB1B" w14:textId="77777777" w:rsidR="005E3B81" w:rsidRPr="0075494F" w:rsidRDefault="005E3B81">
            <w:pPr>
              <w:rPr>
                <w:sz w:val="16"/>
                <w:szCs w:val="16"/>
                <w:lang w:val="en-US"/>
              </w:rPr>
            </w:pPr>
            <w:r w:rsidRPr="001A1FF3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A1FF3">
              <w:rPr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</w:tcPr>
          <w:p w14:paraId="54223A3B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4020D7F4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176E1F08" w14:textId="77777777" w:rsidTr="00296171">
        <w:tc>
          <w:tcPr>
            <w:tcW w:w="1555" w:type="dxa"/>
          </w:tcPr>
          <w:p w14:paraId="52DCB6A8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1A1FF3">
              <w:rPr>
                <w:sz w:val="16"/>
                <w:szCs w:val="16"/>
                <w:lang w:val="en-US"/>
              </w:rPr>
              <w:t>Behl</w:t>
            </w:r>
            <w:proofErr w:type="spellEnd"/>
            <w:r w:rsidRPr="001A1FF3">
              <w:rPr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708" w:type="dxa"/>
          </w:tcPr>
          <w:p w14:paraId="785833EE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6ACD16B0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Payer</w:t>
            </w:r>
          </w:p>
        </w:tc>
        <w:tc>
          <w:tcPr>
            <w:tcW w:w="1418" w:type="dxa"/>
          </w:tcPr>
          <w:p w14:paraId="58EC4710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275" w:type="dxa"/>
          </w:tcPr>
          <w:p w14:paraId="7B6F04A7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6D1284AF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7A791DE3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137C9876" w14:textId="77777777" w:rsidR="005E3B81" w:rsidRPr="001A1FF3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D8734A">
              <w:rPr>
                <w:sz w:val="16"/>
                <w:szCs w:val="16"/>
                <w:lang w:val="en-US"/>
              </w:rPr>
              <w:t>2010</w:t>
            </w:r>
          </w:p>
        </w:tc>
        <w:tc>
          <w:tcPr>
            <w:tcW w:w="1276" w:type="dxa"/>
          </w:tcPr>
          <w:p w14:paraId="2DF1983F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Public resource</w:t>
            </w:r>
          </w:p>
        </w:tc>
        <w:tc>
          <w:tcPr>
            <w:tcW w:w="567" w:type="dxa"/>
          </w:tcPr>
          <w:p w14:paraId="286A7743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03E334C3" w14:textId="77777777" w:rsidTr="00296171">
        <w:tc>
          <w:tcPr>
            <w:tcW w:w="1555" w:type="dxa"/>
          </w:tcPr>
          <w:p w14:paraId="4F39EED6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proofErr w:type="gramStart"/>
            <w:r w:rsidRPr="00D8734A">
              <w:rPr>
                <w:sz w:val="16"/>
                <w:szCs w:val="16"/>
                <w:lang w:val="en-US"/>
              </w:rPr>
              <w:t>Blank  et al.</w:t>
            </w:r>
            <w:proofErr w:type="gramEnd"/>
            <w:r w:rsidRPr="00D8734A">
              <w:rPr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708" w:type="dxa"/>
          </w:tcPr>
          <w:p w14:paraId="7C8C6FD0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D8734A">
              <w:rPr>
                <w:sz w:val="16"/>
                <w:szCs w:val="16"/>
                <w:lang w:val="en-US"/>
              </w:rPr>
              <w:t>Switzerzland</w:t>
            </w:r>
            <w:proofErr w:type="spellEnd"/>
          </w:p>
        </w:tc>
        <w:tc>
          <w:tcPr>
            <w:tcW w:w="2410" w:type="dxa"/>
          </w:tcPr>
          <w:p w14:paraId="32AA8A3B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5385C316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4D9A1209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Markov mode</w:t>
            </w:r>
            <w:r>
              <w:rPr>
                <w:sz w:val="16"/>
                <w:szCs w:val="16"/>
                <w:lang w:val="en-US"/>
              </w:rPr>
              <w:t>l</w:t>
            </w:r>
          </w:p>
        </w:tc>
        <w:tc>
          <w:tcPr>
            <w:tcW w:w="1134" w:type="dxa"/>
          </w:tcPr>
          <w:p w14:paraId="2AB2C474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2727602C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2CA13D25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40B38105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cademic resource</w:t>
            </w:r>
          </w:p>
        </w:tc>
        <w:tc>
          <w:tcPr>
            <w:tcW w:w="567" w:type="dxa"/>
          </w:tcPr>
          <w:p w14:paraId="416968B8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630DC90D" w14:textId="77777777" w:rsidTr="00296171">
        <w:tc>
          <w:tcPr>
            <w:tcW w:w="1555" w:type="dxa"/>
          </w:tcPr>
          <w:p w14:paraId="3E6BCF1E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D8734A">
              <w:rPr>
                <w:sz w:val="16"/>
                <w:szCs w:val="16"/>
                <w:lang w:val="en-US"/>
              </w:rPr>
              <w:t>Butzke</w:t>
            </w:r>
            <w:proofErr w:type="spellEnd"/>
            <w:r w:rsidRPr="00D8734A">
              <w:rPr>
                <w:sz w:val="16"/>
                <w:szCs w:val="16"/>
                <w:lang w:val="en-US"/>
              </w:rPr>
              <w:t xml:space="preserve"> 2016</w:t>
            </w:r>
          </w:p>
        </w:tc>
        <w:tc>
          <w:tcPr>
            <w:tcW w:w="708" w:type="dxa"/>
          </w:tcPr>
          <w:p w14:paraId="48F5872B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410" w:type="dxa"/>
          </w:tcPr>
          <w:p w14:paraId="0E4F4B39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130591F1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57BC81EC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75D11D7D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3 strate</w:t>
            </w:r>
            <w:bookmarkStart w:id="1" w:name="_GoBack"/>
            <w:bookmarkEnd w:id="1"/>
            <w:r w:rsidRPr="00D8734A">
              <w:rPr>
                <w:sz w:val="16"/>
                <w:szCs w:val="16"/>
                <w:lang w:val="en-US"/>
              </w:rPr>
              <w:t>gies</w:t>
            </w:r>
          </w:p>
        </w:tc>
        <w:tc>
          <w:tcPr>
            <w:tcW w:w="1276" w:type="dxa"/>
          </w:tcPr>
          <w:p w14:paraId="72652DAF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2E96745B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uro, </w:t>
            </w:r>
            <w:r w:rsidRPr="00D8734A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</w:tcPr>
          <w:p w14:paraId="5CFAA28B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>
              <w:rPr>
                <w:rFonts w:hAnsiTheme="minorHAnsi" w:cstheme="minorHAnsi"/>
                <w:sz w:val="16"/>
                <w:szCs w:val="16"/>
              </w:rPr>
              <w:t>P</w:t>
            </w:r>
            <w:r w:rsidRPr="00F62FB3">
              <w:rPr>
                <w:rFonts w:hAnsiTheme="minorHAnsi" w:cstheme="minorHAnsi"/>
                <w:sz w:val="16"/>
                <w:szCs w:val="16"/>
              </w:rPr>
              <w:t>ublic resource</w:t>
            </w:r>
          </w:p>
        </w:tc>
        <w:tc>
          <w:tcPr>
            <w:tcW w:w="567" w:type="dxa"/>
          </w:tcPr>
          <w:p w14:paraId="163AA662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217B0CED" w14:textId="77777777" w:rsidTr="00296171">
        <w:tc>
          <w:tcPr>
            <w:tcW w:w="1555" w:type="dxa"/>
          </w:tcPr>
          <w:p w14:paraId="22E6F48E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D8734A">
              <w:rPr>
                <w:sz w:val="16"/>
                <w:szCs w:val="16"/>
                <w:lang w:val="en-US"/>
              </w:rPr>
              <w:t>Carlson J.J. 2010</w:t>
            </w:r>
          </w:p>
        </w:tc>
        <w:tc>
          <w:tcPr>
            <w:tcW w:w="708" w:type="dxa"/>
          </w:tcPr>
          <w:p w14:paraId="1140B698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152A27">
              <w:rPr>
                <w:sz w:val="16"/>
                <w:szCs w:val="16"/>
                <w:lang w:val="en-US"/>
              </w:rPr>
              <w:t>US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2410" w:type="dxa"/>
          </w:tcPr>
          <w:p w14:paraId="7AA991DF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152A27">
              <w:rPr>
                <w:sz w:val="16"/>
                <w:szCs w:val="16"/>
                <w:lang w:val="en-US"/>
              </w:rPr>
              <w:t>Payer perspective</w:t>
            </w:r>
          </w:p>
        </w:tc>
        <w:tc>
          <w:tcPr>
            <w:tcW w:w="1418" w:type="dxa"/>
          </w:tcPr>
          <w:p w14:paraId="564E221B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1275" w:type="dxa"/>
          </w:tcPr>
          <w:p w14:paraId="0E7F36A9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34" w:type="dxa"/>
          </w:tcPr>
          <w:p w14:paraId="4160A47F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152A27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33937155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</w:tcPr>
          <w:p w14:paraId="3A6F9183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152A27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652E1AF1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34CC6CEA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296171" w:rsidRPr="00F03902" w14:paraId="383C5418" w14:textId="77777777" w:rsidTr="00296171">
        <w:tc>
          <w:tcPr>
            <w:tcW w:w="1555" w:type="dxa"/>
          </w:tcPr>
          <w:p w14:paraId="08AB9141" w14:textId="77777777" w:rsidR="005E3B81" w:rsidRPr="00D8734A" w:rsidRDefault="005E3B81">
            <w:pPr>
              <w:rPr>
                <w:sz w:val="16"/>
                <w:szCs w:val="16"/>
                <w:lang w:val="en-US"/>
              </w:rPr>
            </w:pPr>
            <w:r w:rsidRPr="00A4360A">
              <w:rPr>
                <w:sz w:val="16"/>
                <w:szCs w:val="16"/>
                <w:lang w:val="en-US"/>
              </w:rPr>
              <w:t>Carvalho et al. 2017</w:t>
            </w:r>
          </w:p>
        </w:tc>
        <w:tc>
          <w:tcPr>
            <w:tcW w:w="708" w:type="dxa"/>
          </w:tcPr>
          <w:p w14:paraId="38F02416" w14:textId="77777777" w:rsidR="005E3B81" w:rsidRPr="00152A27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10" w:type="dxa"/>
          </w:tcPr>
          <w:p w14:paraId="6FA51FAE" w14:textId="77777777" w:rsidR="005E3B81" w:rsidRPr="00152A27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blic healthcare system</w:t>
            </w:r>
          </w:p>
        </w:tc>
        <w:tc>
          <w:tcPr>
            <w:tcW w:w="1418" w:type="dxa"/>
          </w:tcPr>
          <w:p w14:paraId="2CBD3F30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732DDA58" w14:textId="77777777" w:rsidR="005E3B81" w:rsidRPr="00152A27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411E4DDE" w14:textId="77777777" w:rsidR="005E3B81" w:rsidRPr="00152A27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429E06B4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374050D" w14:textId="77777777" w:rsidR="005E3B81" w:rsidRPr="00152A27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$, 2016</w:t>
            </w:r>
          </w:p>
        </w:tc>
        <w:tc>
          <w:tcPr>
            <w:tcW w:w="1276" w:type="dxa"/>
          </w:tcPr>
          <w:p w14:paraId="54F29F82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7ADE2B9E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12A59BF1" w14:textId="77777777" w:rsidTr="00296171">
        <w:tc>
          <w:tcPr>
            <w:tcW w:w="1555" w:type="dxa"/>
          </w:tcPr>
          <w:p w14:paraId="7D72F4C2" w14:textId="77777777" w:rsidR="005E3B81" w:rsidRPr="00A4360A" w:rsidRDefault="005E3B81">
            <w:pPr>
              <w:rPr>
                <w:sz w:val="16"/>
                <w:szCs w:val="16"/>
                <w:lang w:val="en-US"/>
              </w:rPr>
            </w:pPr>
            <w:proofErr w:type="spellStart"/>
            <w:r w:rsidRPr="00591E0B">
              <w:rPr>
                <w:sz w:val="16"/>
                <w:szCs w:val="16"/>
                <w:lang w:val="en-US"/>
              </w:rPr>
              <w:t>Chaugule</w:t>
            </w:r>
            <w:proofErr w:type="spellEnd"/>
            <w:r w:rsidRPr="00591E0B">
              <w:rPr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708" w:type="dxa"/>
          </w:tcPr>
          <w:p w14:paraId="3E24A0BA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1E36C8ED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Societal perspective</w:t>
            </w:r>
          </w:p>
        </w:tc>
        <w:tc>
          <w:tcPr>
            <w:tcW w:w="1418" w:type="dxa"/>
          </w:tcPr>
          <w:p w14:paraId="36C6FF45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0B3BC55F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0F0F960C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63FBF73D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5448D7CB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098B7186" w14:textId="77777777" w:rsidR="005E3B81" w:rsidRDefault="00B57B2A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458ECEF0" w14:textId="77777777" w:rsidR="005E3B81" w:rsidRDefault="005E3B8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296171" w:rsidRPr="00F03902" w14:paraId="7783EF34" w14:textId="77777777" w:rsidTr="00296171">
        <w:tc>
          <w:tcPr>
            <w:tcW w:w="1555" w:type="dxa"/>
          </w:tcPr>
          <w:p w14:paraId="765C1C5A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proofErr w:type="spellStart"/>
            <w:r w:rsidRPr="00591E0B">
              <w:rPr>
                <w:sz w:val="16"/>
                <w:szCs w:val="16"/>
                <w:lang w:val="en-US"/>
              </w:rPr>
              <w:t>Davari</w:t>
            </w:r>
            <w:proofErr w:type="spellEnd"/>
            <w:r w:rsidRPr="00591E0B">
              <w:rPr>
                <w:sz w:val="16"/>
                <w:szCs w:val="16"/>
                <w:lang w:val="en-US"/>
              </w:rPr>
              <w:t xml:space="preserve"> et al. 2015</w:t>
            </w:r>
          </w:p>
        </w:tc>
        <w:tc>
          <w:tcPr>
            <w:tcW w:w="708" w:type="dxa"/>
          </w:tcPr>
          <w:p w14:paraId="46B8A48D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an</w:t>
            </w:r>
          </w:p>
        </w:tc>
        <w:tc>
          <w:tcPr>
            <w:tcW w:w="2410" w:type="dxa"/>
          </w:tcPr>
          <w:p w14:paraId="348D98CE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Iranian health care market</w:t>
            </w:r>
          </w:p>
        </w:tc>
        <w:tc>
          <w:tcPr>
            <w:tcW w:w="1418" w:type="dxa"/>
          </w:tcPr>
          <w:p w14:paraId="372BD9AC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Unclear/Not reported</w:t>
            </w:r>
          </w:p>
        </w:tc>
        <w:tc>
          <w:tcPr>
            <w:tcW w:w="1275" w:type="dxa"/>
          </w:tcPr>
          <w:p w14:paraId="284A7639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34" w:type="dxa"/>
          </w:tcPr>
          <w:p w14:paraId="4BA64146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6 strategies</w:t>
            </w:r>
          </w:p>
        </w:tc>
        <w:tc>
          <w:tcPr>
            <w:tcW w:w="1276" w:type="dxa"/>
          </w:tcPr>
          <w:p w14:paraId="4422E8BB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</w:tcPr>
          <w:p w14:paraId="0A4720A8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91E0B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65BC94E3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0EA8A9BA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43ACD5A6" w14:textId="77777777" w:rsidTr="00296171">
        <w:tc>
          <w:tcPr>
            <w:tcW w:w="1555" w:type="dxa"/>
          </w:tcPr>
          <w:p w14:paraId="1B7C854B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Dos Santos et al. 2015</w:t>
            </w:r>
          </w:p>
        </w:tc>
        <w:tc>
          <w:tcPr>
            <w:tcW w:w="708" w:type="dxa"/>
          </w:tcPr>
          <w:p w14:paraId="13125B33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10" w:type="dxa"/>
          </w:tcPr>
          <w:p w14:paraId="42417BE9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Brazilian private healthcare system</w:t>
            </w:r>
          </w:p>
        </w:tc>
        <w:tc>
          <w:tcPr>
            <w:tcW w:w="1418" w:type="dxa"/>
          </w:tcPr>
          <w:p w14:paraId="653B5EF4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31B69128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43EB6F31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3A158577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66ADF7D3" w14:textId="77777777" w:rsidR="00B57B2A" w:rsidRPr="00591E0B" w:rsidRDefault="00B57B2A" w:rsidP="00B57B2A">
            <w:pPr>
              <w:rPr>
                <w:sz w:val="16"/>
                <w:szCs w:val="16"/>
                <w:lang w:val="en-US"/>
              </w:rPr>
            </w:pPr>
            <w:r w:rsidRPr="0056206C">
              <w:rPr>
                <w:sz w:val="16"/>
                <w:szCs w:val="16"/>
                <w:lang w:val="en-US"/>
              </w:rPr>
              <w:t>Brazil local currency</w:t>
            </w:r>
            <w:r>
              <w:rPr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276" w:type="dxa"/>
          </w:tcPr>
          <w:p w14:paraId="3B095270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6FAC6508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296171" w:rsidRPr="00F03902" w14:paraId="5CF8432D" w14:textId="77777777" w:rsidTr="00296171">
        <w:tc>
          <w:tcPr>
            <w:tcW w:w="1555" w:type="dxa"/>
          </w:tcPr>
          <w:p w14:paraId="588D10F4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proofErr w:type="spellStart"/>
            <w:r w:rsidRPr="00D97A8D">
              <w:rPr>
                <w:sz w:val="16"/>
                <w:szCs w:val="16"/>
                <w:lang w:val="en-US"/>
              </w:rPr>
              <w:t>Ewara</w:t>
            </w:r>
            <w:proofErr w:type="spellEnd"/>
            <w:r w:rsidRPr="00D97A8D">
              <w:rPr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708" w:type="dxa"/>
          </w:tcPr>
          <w:p w14:paraId="36D03DB4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Canada Ontario</w:t>
            </w:r>
          </w:p>
        </w:tc>
        <w:tc>
          <w:tcPr>
            <w:tcW w:w="2410" w:type="dxa"/>
          </w:tcPr>
          <w:p w14:paraId="6DDBECCB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29180FC0" w14:textId="77777777" w:rsidR="00B57B2A" w:rsidRPr="0056206C" w:rsidRDefault="00B57B2A" w:rsidP="00B57B2A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D97A8D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1B20F0B9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59BFB6FB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2ADBA9DB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80FF4E6" w14:textId="77777777" w:rsidR="00B57B2A" w:rsidRPr="0056206C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CA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D97A8D"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1276" w:type="dxa"/>
          </w:tcPr>
          <w:p w14:paraId="2732FA31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cademic resource</w:t>
            </w:r>
          </w:p>
        </w:tc>
        <w:tc>
          <w:tcPr>
            <w:tcW w:w="567" w:type="dxa"/>
          </w:tcPr>
          <w:p w14:paraId="69B4ED16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296171" w:rsidRPr="00F03902" w14:paraId="225270FD" w14:textId="77777777" w:rsidTr="00296171">
        <w:tc>
          <w:tcPr>
            <w:tcW w:w="1555" w:type="dxa"/>
          </w:tcPr>
          <w:p w14:paraId="3B35FB8D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Gold et al. 2009</w:t>
            </w:r>
          </w:p>
        </w:tc>
        <w:tc>
          <w:tcPr>
            <w:tcW w:w="708" w:type="dxa"/>
          </w:tcPr>
          <w:p w14:paraId="210020C6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1CF60986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Medicare perspective</w:t>
            </w:r>
          </w:p>
        </w:tc>
        <w:tc>
          <w:tcPr>
            <w:tcW w:w="1418" w:type="dxa"/>
          </w:tcPr>
          <w:p w14:paraId="25D818FF" w14:textId="77777777" w:rsidR="00B57B2A" w:rsidRDefault="00B57B2A" w:rsidP="00B57B2A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5-year</w:t>
            </w:r>
          </w:p>
        </w:tc>
        <w:tc>
          <w:tcPr>
            <w:tcW w:w="1275" w:type="dxa"/>
          </w:tcPr>
          <w:p w14:paraId="6E43B4C4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1134" w:type="dxa"/>
          </w:tcPr>
          <w:p w14:paraId="367AC401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1EBE3D7F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0349F088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D97A8D">
              <w:rPr>
                <w:sz w:val="16"/>
                <w:szCs w:val="16"/>
                <w:lang w:val="en-US"/>
              </w:rPr>
              <w:t>2007</w:t>
            </w:r>
          </w:p>
          <w:p w14:paraId="469D3825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87FB9C4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cademic resource</w:t>
            </w:r>
          </w:p>
        </w:tc>
        <w:tc>
          <w:tcPr>
            <w:tcW w:w="567" w:type="dxa"/>
          </w:tcPr>
          <w:p w14:paraId="770641E8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  <w:p w14:paraId="461B59D7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</w:p>
        </w:tc>
      </w:tr>
      <w:tr w:rsidR="00296171" w:rsidRPr="00F03902" w14:paraId="7465542F" w14:textId="77777777" w:rsidTr="00296171">
        <w:tc>
          <w:tcPr>
            <w:tcW w:w="1555" w:type="dxa"/>
          </w:tcPr>
          <w:p w14:paraId="4FC55241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A21870">
              <w:rPr>
                <w:sz w:val="16"/>
                <w:szCs w:val="16"/>
                <w:lang w:val="en-US"/>
              </w:rPr>
              <w:t>Graham et al. 2014</w:t>
            </w:r>
          </w:p>
        </w:tc>
        <w:tc>
          <w:tcPr>
            <w:tcW w:w="708" w:type="dxa"/>
          </w:tcPr>
          <w:p w14:paraId="5FF1783B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A21870"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410" w:type="dxa"/>
          </w:tcPr>
          <w:p w14:paraId="4D9E497F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A21870">
              <w:rPr>
                <w:sz w:val="16"/>
                <w:szCs w:val="16"/>
                <w:lang w:val="en-US"/>
              </w:rPr>
              <w:t>French health collective perspective</w:t>
            </w:r>
          </w:p>
        </w:tc>
        <w:tc>
          <w:tcPr>
            <w:tcW w:w="1418" w:type="dxa"/>
          </w:tcPr>
          <w:p w14:paraId="4C7673B7" w14:textId="77777777" w:rsidR="00B57B2A" w:rsidRPr="00D97A8D" w:rsidRDefault="00B57B2A" w:rsidP="00B57B2A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A21870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77420081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 w:rsidRPr="00A21870">
              <w:rPr>
                <w:sz w:val="16"/>
                <w:szCs w:val="16"/>
                <w:lang w:val="en-US"/>
              </w:rPr>
              <w:t>semi-Markov model</w:t>
            </w:r>
          </w:p>
        </w:tc>
        <w:tc>
          <w:tcPr>
            <w:tcW w:w="1134" w:type="dxa"/>
          </w:tcPr>
          <w:p w14:paraId="3A1A4A94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706465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1DABD108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706465">
              <w:rPr>
                <w:sz w:val="16"/>
                <w:szCs w:val="16"/>
                <w:lang w:val="en-US"/>
              </w:rPr>
              <w:t>4%</w:t>
            </w:r>
          </w:p>
        </w:tc>
        <w:tc>
          <w:tcPr>
            <w:tcW w:w="992" w:type="dxa"/>
          </w:tcPr>
          <w:p w14:paraId="637EDB66" w14:textId="77777777" w:rsidR="00B57B2A" w:rsidRPr="00D97A8D" w:rsidRDefault="00B57B2A" w:rsidP="00B57B2A">
            <w:pPr>
              <w:rPr>
                <w:sz w:val="16"/>
                <w:szCs w:val="16"/>
                <w:lang w:val="en-US"/>
              </w:rPr>
            </w:pPr>
            <w:r w:rsidRPr="00A21870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A21870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</w:tcPr>
          <w:p w14:paraId="14B3BA70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4E04211F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  <w:p w14:paraId="0F777237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</w:p>
        </w:tc>
      </w:tr>
      <w:tr w:rsidR="00296171" w:rsidRPr="00F03902" w14:paraId="6E2C53DF" w14:textId="77777777" w:rsidTr="00296171">
        <w:tc>
          <w:tcPr>
            <w:tcW w:w="1555" w:type="dxa"/>
          </w:tcPr>
          <w:p w14:paraId="6E5B95B8" w14:textId="77777777" w:rsidR="00B57B2A" w:rsidRPr="00A21870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Graham et al. 2016</w:t>
            </w:r>
          </w:p>
        </w:tc>
        <w:tc>
          <w:tcPr>
            <w:tcW w:w="708" w:type="dxa"/>
          </w:tcPr>
          <w:p w14:paraId="4A8B9D6B" w14:textId="77777777" w:rsidR="00B57B2A" w:rsidRPr="00A21870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6922E929" w14:textId="77777777" w:rsidR="00B57B2A" w:rsidRPr="00A21870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Third party payer</w:t>
            </w:r>
          </w:p>
        </w:tc>
        <w:tc>
          <w:tcPr>
            <w:tcW w:w="1418" w:type="dxa"/>
          </w:tcPr>
          <w:p w14:paraId="7B57BB2F" w14:textId="77777777" w:rsidR="00B57B2A" w:rsidRDefault="00B57B2A" w:rsidP="00B57B2A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225C4D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6FB4EC7D" w14:textId="77777777" w:rsidR="00B57B2A" w:rsidRPr="00A21870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semi-Markov model</w:t>
            </w:r>
          </w:p>
        </w:tc>
        <w:tc>
          <w:tcPr>
            <w:tcW w:w="1134" w:type="dxa"/>
          </w:tcPr>
          <w:p w14:paraId="0AE15F57" w14:textId="77777777" w:rsidR="00B57B2A" w:rsidRPr="00706465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03133DB0" w14:textId="77777777" w:rsidR="00B57B2A" w:rsidRPr="00706465" w:rsidRDefault="00B57B2A" w:rsidP="00B57B2A">
            <w:pPr>
              <w:rPr>
                <w:sz w:val="16"/>
                <w:szCs w:val="16"/>
                <w:lang w:val="en-US"/>
              </w:rPr>
            </w:pPr>
            <w:r w:rsidRPr="00225C4D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14323B71" w14:textId="77777777" w:rsidR="00B57B2A" w:rsidRPr="00A21870" w:rsidRDefault="00B57B2A" w:rsidP="00B57B2A">
            <w:pPr>
              <w:rPr>
                <w:sz w:val="16"/>
                <w:szCs w:val="16"/>
                <w:lang w:val="en-US"/>
              </w:rPr>
            </w:pPr>
            <w:r w:rsidRPr="00D97A8D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225C4D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</w:tcPr>
          <w:p w14:paraId="661F21DC" w14:textId="77777777" w:rsidR="00B57B2A" w:rsidRPr="00F62FB3" w:rsidRDefault="00B57B2A" w:rsidP="00B57B2A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5362F486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  <w:p w14:paraId="164B9F56" w14:textId="77777777" w:rsidR="00B57B2A" w:rsidRDefault="00B57B2A" w:rsidP="00B57B2A">
            <w:pPr>
              <w:rPr>
                <w:sz w:val="16"/>
                <w:szCs w:val="16"/>
                <w:lang w:val="en-US"/>
              </w:rPr>
            </w:pPr>
          </w:p>
        </w:tc>
      </w:tr>
      <w:tr w:rsidR="00A702C4" w:rsidRPr="00F03902" w14:paraId="30570D7D" w14:textId="77777777" w:rsidTr="00296171">
        <w:tc>
          <w:tcPr>
            <w:tcW w:w="1555" w:type="dxa"/>
          </w:tcPr>
          <w:p w14:paraId="28C0D7B4" w14:textId="612D6F54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rty et al. 2018</w:t>
            </w:r>
          </w:p>
        </w:tc>
        <w:tc>
          <w:tcPr>
            <w:tcW w:w="708" w:type="dxa"/>
          </w:tcPr>
          <w:p w14:paraId="091FD668" w14:textId="3E19B3D1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2410" w:type="dxa"/>
          </w:tcPr>
          <w:p w14:paraId="2571083C" w14:textId="7B14219A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K NHS</w:t>
            </w:r>
          </w:p>
        </w:tc>
        <w:tc>
          <w:tcPr>
            <w:tcW w:w="1418" w:type="dxa"/>
          </w:tcPr>
          <w:p w14:paraId="7C559EF7" w14:textId="716A63E0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year</w:t>
            </w:r>
          </w:p>
        </w:tc>
        <w:tc>
          <w:tcPr>
            <w:tcW w:w="1275" w:type="dxa"/>
          </w:tcPr>
          <w:p w14:paraId="7BC05A45" w14:textId="01B08DBA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1D5402AD" w14:textId="6D39CBE5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3AF77932" w14:textId="54927014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42F13E8B" w14:textId="1C8EC3BB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</w:t>
            </w:r>
            <w:r w:rsidRPr="00D7553D">
              <w:rPr>
                <w:sz w:val="16"/>
                <w:szCs w:val="16"/>
                <w:lang w:val="en-US"/>
              </w:rPr>
              <w:t>£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3BF929FF" w14:textId="2D18B2BF" w:rsidR="00A702C4" w:rsidRPr="00F62FB3" w:rsidRDefault="00E82A1B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60CCEAC2" w14:textId="4285277A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37A916CC" w14:textId="77777777" w:rsidTr="00296171">
        <w:tc>
          <w:tcPr>
            <w:tcW w:w="1555" w:type="dxa"/>
          </w:tcPr>
          <w:p w14:paraId="6603C94D" w14:textId="77777777" w:rsidR="00A702C4" w:rsidRPr="00225C4D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9A41B2">
              <w:rPr>
                <w:sz w:val="16"/>
                <w:szCs w:val="16"/>
                <w:lang w:val="en-US"/>
              </w:rPr>
              <w:t>Hnoosh</w:t>
            </w:r>
            <w:proofErr w:type="spellEnd"/>
            <w:r w:rsidRPr="009A41B2">
              <w:rPr>
                <w:sz w:val="16"/>
                <w:szCs w:val="16"/>
                <w:lang w:val="en-US"/>
              </w:rPr>
              <w:t xml:space="preserve"> et al. 2015</w:t>
            </w:r>
            <w:r>
              <w:rPr>
                <w:sz w:val="16"/>
                <w:szCs w:val="16"/>
                <w:lang w:val="en-US"/>
              </w:rPr>
              <w:t xml:space="preserve"> (AWMSG)</w:t>
            </w:r>
          </w:p>
        </w:tc>
        <w:tc>
          <w:tcPr>
            <w:tcW w:w="708" w:type="dxa"/>
          </w:tcPr>
          <w:p w14:paraId="3A4E8C67" w14:textId="77777777" w:rsidR="00A702C4" w:rsidRPr="00225C4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Wales, UK</w:t>
            </w:r>
          </w:p>
        </w:tc>
        <w:tc>
          <w:tcPr>
            <w:tcW w:w="2410" w:type="dxa"/>
          </w:tcPr>
          <w:p w14:paraId="726D27CD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NHS Wales</w:t>
            </w:r>
          </w:p>
        </w:tc>
        <w:tc>
          <w:tcPr>
            <w:tcW w:w="1418" w:type="dxa"/>
          </w:tcPr>
          <w:p w14:paraId="609CE240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10-year horizon</w:t>
            </w:r>
          </w:p>
        </w:tc>
        <w:tc>
          <w:tcPr>
            <w:tcW w:w="1275" w:type="dxa"/>
          </w:tcPr>
          <w:p w14:paraId="7DA097F9" w14:textId="77777777" w:rsidR="00A702C4" w:rsidRPr="00225C4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14F32CC9" w14:textId="77777777" w:rsidR="00A702C4" w:rsidRPr="00225C4D" w:rsidRDefault="00A702C4" w:rsidP="00A702C4">
            <w:pPr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6 strategies</w:t>
            </w:r>
          </w:p>
        </w:tc>
        <w:tc>
          <w:tcPr>
            <w:tcW w:w="1276" w:type="dxa"/>
          </w:tcPr>
          <w:p w14:paraId="5009E247" w14:textId="77777777" w:rsidR="00A702C4" w:rsidRPr="00225C4D" w:rsidRDefault="00A702C4" w:rsidP="00A702C4">
            <w:pPr>
              <w:rPr>
                <w:sz w:val="16"/>
                <w:szCs w:val="16"/>
                <w:lang w:val="en-US"/>
              </w:rPr>
            </w:pPr>
            <w:r w:rsidRPr="00D7553D"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263A8DAB" w14:textId="77777777" w:rsidR="00A702C4" w:rsidRPr="00D97A8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</w:t>
            </w:r>
            <w:r w:rsidRPr="00D7553D">
              <w:rPr>
                <w:sz w:val="16"/>
                <w:szCs w:val="16"/>
                <w:lang w:val="en-US"/>
              </w:rPr>
              <w:t>£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2F59A4BA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1D11319D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0A0224CF" w14:textId="77777777" w:rsidTr="00296171">
        <w:tc>
          <w:tcPr>
            <w:tcW w:w="1555" w:type="dxa"/>
          </w:tcPr>
          <w:p w14:paraId="6CDC63E0" w14:textId="77777777" w:rsidR="00A702C4" w:rsidRPr="009A41B2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B82E8C">
              <w:rPr>
                <w:sz w:val="16"/>
                <w:szCs w:val="16"/>
                <w:lang w:val="en-US"/>
              </w:rPr>
              <w:t>Hnoosh</w:t>
            </w:r>
            <w:proofErr w:type="spellEnd"/>
            <w:r w:rsidRPr="00B82E8C">
              <w:rPr>
                <w:sz w:val="16"/>
                <w:szCs w:val="16"/>
                <w:lang w:val="en-US"/>
              </w:rPr>
              <w:t xml:space="preserve"> et al. 2015 (NICE)</w:t>
            </w:r>
          </w:p>
        </w:tc>
        <w:tc>
          <w:tcPr>
            <w:tcW w:w="708" w:type="dxa"/>
          </w:tcPr>
          <w:p w14:paraId="5DF08B6C" w14:textId="77777777" w:rsidR="00A702C4" w:rsidRPr="00D7553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2410" w:type="dxa"/>
          </w:tcPr>
          <w:p w14:paraId="7021A298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HS</w:t>
            </w:r>
          </w:p>
        </w:tc>
        <w:tc>
          <w:tcPr>
            <w:tcW w:w="1418" w:type="dxa"/>
          </w:tcPr>
          <w:p w14:paraId="5567A4CB" w14:textId="77777777" w:rsidR="00A702C4" w:rsidRPr="00D7553D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year</w:t>
            </w:r>
          </w:p>
        </w:tc>
        <w:tc>
          <w:tcPr>
            <w:tcW w:w="1275" w:type="dxa"/>
          </w:tcPr>
          <w:p w14:paraId="0429D81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5453A3C0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27BDDBD6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39A7677A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</w:t>
            </w:r>
            <w:r w:rsidRPr="00D7553D">
              <w:rPr>
                <w:sz w:val="16"/>
                <w:szCs w:val="16"/>
                <w:lang w:val="en-US"/>
              </w:rPr>
              <w:t>£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663978C7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45DB52BE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7BA817C3" w14:textId="77777777" w:rsidTr="00296171">
        <w:tc>
          <w:tcPr>
            <w:tcW w:w="1555" w:type="dxa"/>
          </w:tcPr>
          <w:p w14:paraId="0F4ACE40" w14:textId="77777777" w:rsidR="00A702C4" w:rsidRPr="009A41B2" w:rsidRDefault="00A702C4" w:rsidP="00A702C4">
            <w:pPr>
              <w:rPr>
                <w:sz w:val="16"/>
                <w:szCs w:val="16"/>
                <w:lang w:val="en-US"/>
              </w:rPr>
            </w:pPr>
            <w:r w:rsidRPr="003235FE">
              <w:rPr>
                <w:sz w:val="16"/>
                <w:szCs w:val="16"/>
                <w:lang w:val="en-US"/>
              </w:rPr>
              <w:t>Hoyle et al. 2013</w:t>
            </w:r>
          </w:p>
        </w:tc>
        <w:tc>
          <w:tcPr>
            <w:tcW w:w="708" w:type="dxa"/>
          </w:tcPr>
          <w:p w14:paraId="43D737CE" w14:textId="77777777" w:rsidR="00A702C4" w:rsidRPr="00D7553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UK NICE</w:t>
            </w:r>
          </w:p>
        </w:tc>
        <w:tc>
          <w:tcPr>
            <w:tcW w:w="2410" w:type="dxa"/>
          </w:tcPr>
          <w:p w14:paraId="3284A969" w14:textId="77777777" w:rsidR="00A702C4" w:rsidRPr="00D7553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2663F73D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10 years  (lifetime)</w:t>
            </w:r>
          </w:p>
          <w:p w14:paraId="6410ADAF" w14:textId="77777777" w:rsidR="00A702C4" w:rsidRPr="00F90127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5" w:type="dxa"/>
          </w:tcPr>
          <w:p w14:paraId="6EE3FA33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i-Markov model</w:t>
            </w:r>
          </w:p>
        </w:tc>
        <w:tc>
          <w:tcPr>
            <w:tcW w:w="1134" w:type="dxa"/>
          </w:tcPr>
          <w:p w14:paraId="3B025862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64058A21" w14:textId="77777777" w:rsidR="00A702C4" w:rsidRPr="00D7553D" w:rsidRDefault="00A702C4" w:rsidP="00A702C4">
            <w:pPr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43910EB9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GBP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F90127">
              <w:rPr>
                <w:sz w:val="16"/>
                <w:szCs w:val="16"/>
                <w:lang w:val="en-US"/>
              </w:rPr>
              <w:t>2011</w:t>
            </w:r>
          </w:p>
        </w:tc>
        <w:tc>
          <w:tcPr>
            <w:tcW w:w="1276" w:type="dxa"/>
          </w:tcPr>
          <w:p w14:paraId="2EEE96EA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Public resource</w:t>
            </w:r>
          </w:p>
        </w:tc>
        <w:tc>
          <w:tcPr>
            <w:tcW w:w="567" w:type="dxa"/>
          </w:tcPr>
          <w:p w14:paraId="12206255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  <w:p w14:paraId="7F6909C0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</w:p>
        </w:tc>
      </w:tr>
      <w:tr w:rsidR="00A702C4" w:rsidRPr="00F03902" w14:paraId="37CE68EC" w14:textId="77777777" w:rsidTr="00296171">
        <w:tc>
          <w:tcPr>
            <w:tcW w:w="1555" w:type="dxa"/>
          </w:tcPr>
          <w:p w14:paraId="7AA48E58" w14:textId="77777777" w:rsidR="00A702C4" w:rsidRPr="003235FE" w:rsidRDefault="00A702C4" w:rsidP="00A702C4">
            <w:pPr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Huxley et al. 2017</w:t>
            </w:r>
          </w:p>
        </w:tc>
        <w:tc>
          <w:tcPr>
            <w:tcW w:w="708" w:type="dxa"/>
          </w:tcPr>
          <w:p w14:paraId="15F5C593" w14:textId="77777777" w:rsidR="00A702C4" w:rsidRPr="00F9012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F90127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2410" w:type="dxa"/>
          </w:tcPr>
          <w:p w14:paraId="10A958C5" w14:textId="77777777" w:rsidR="00A702C4" w:rsidRPr="00F9012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HS NICE</w:t>
            </w:r>
          </w:p>
        </w:tc>
        <w:tc>
          <w:tcPr>
            <w:tcW w:w="1418" w:type="dxa"/>
          </w:tcPr>
          <w:p w14:paraId="4BBF322A" w14:textId="77777777" w:rsidR="00A702C4" w:rsidRPr="00F90127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 years (lifetime)</w:t>
            </w:r>
          </w:p>
        </w:tc>
        <w:tc>
          <w:tcPr>
            <w:tcW w:w="1275" w:type="dxa"/>
          </w:tcPr>
          <w:p w14:paraId="00F462BB" w14:textId="77777777" w:rsidR="00A702C4" w:rsidRPr="00863C1B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mi-Markov model </w:t>
            </w:r>
          </w:p>
        </w:tc>
        <w:tc>
          <w:tcPr>
            <w:tcW w:w="1134" w:type="dxa"/>
          </w:tcPr>
          <w:p w14:paraId="3A7C61DF" w14:textId="77777777" w:rsidR="00A702C4" w:rsidRPr="00F90127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50C37BDB" w14:textId="77777777" w:rsidR="00A702C4" w:rsidRPr="00F90127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76736FAD" w14:textId="77777777" w:rsidR="00A702C4" w:rsidRPr="00F90127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P, 2015/16</w:t>
            </w:r>
          </w:p>
        </w:tc>
        <w:tc>
          <w:tcPr>
            <w:tcW w:w="1276" w:type="dxa"/>
          </w:tcPr>
          <w:p w14:paraId="459027FF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Public resource</w:t>
            </w:r>
          </w:p>
        </w:tc>
        <w:tc>
          <w:tcPr>
            <w:tcW w:w="567" w:type="dxa"/>
          </w:tcPr>
          <w:p w14:paraId="465B4E0F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4E913400" w14:textId="77777777" w:rsidTr="00296171">
        <w:tc>
          <w:tcPr>
            <w:tcW w:w="1555" w:type="dxa"/>
          </w:tcPr>
          <w:p w14:paraId="049BE68D" w14:textId="77777777" w:rsidR="00A702C4" w:rsidRPr="00F90127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202445">
              <w:rPr>
                <w:sz w:val="16"/>
                <w:szCs w:val="16"/>
                <w:lang w:val="en-US"/>
              </w:rPr>
              <w:t>Junqueira</w:t>
            </w:r>
            <w:proofErr w:type="spellEnd"/>
            <w:r w:rsidRPr="00202445">
              <w:rPr>
                <w:sz w:val="16"/>
                <w:szCs w:val="16"/>
                <w:lang w:val="en-US"/>
              </w:rPr>
              <w:t xml:space="preserve"> et al. 2015</w:t>
            </w:r>
            <w:r>
              <w:rPr>
                <w:sz w:val="16"/>
                <w:szCs w:val="16"/>
                <w:lang w:val="en-US"/>
              </w:rPr>
              <w:t xml:space="preserve"> (subgroup, </w:t>
            </w:r>
            <w:proofErr w:type="spellStart"/>
            <w:r>
              <w:rPr>
                <w:sz w:val="16"/>
                <w:szCs w:val="16"/>
                <w:lang w:val="en-US"/>
              </w:rPr>
              <w:t>Cmab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6BE86744" w14:textId="77777777" w:rsidR="00A702C4" w:rsidRPr="00F9012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10" w:type="dxa"/>
          </w:tcPr>
          <w:p w14:paraId="4DCE96CF" w14:textId="77777777" w:rsidR="00A702C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Public healthcare system</w:t>
            </w:r>
          </w:p>
        </w:tc>
        <w:tc>
          <w:tcPr>
            <w:tcW w:w="1418" w:type="dxa"/>
          </w:tcPr>
          <w:p w14:paraId="097C6DD3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275" w:type="dxa"/>
          </w:tcPr>
          <w:p w14:paraId="058DFD5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333CA33C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384F0A3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B47BC84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BRL</w:t>
            </w:r>
            <w:r>
              <w:rPr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276" w:type="dxa"/>
          </w:tcPr>
          <w:p w14:paraId="1A17FA4F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24EA60D3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20A2A60E" w14:textId="77777777" w:rsidTr="00296171">
        <w:tc>
          <w:tcPr>
            <w:tcW w:w="1555" w:type="dxa"/>
          </w:tcPr>
          <w:p w14:paraId="3384CA6E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202445">
              <w:rPr>
                <w:sz w:val="16"/>
                <w:szCs w:val="16"/>
                <w:lang w:val="en-US"/>
              </w:rPr>
              <w:lastRenderedPageBreak/>
              <w:t>Junqueira</w:t>
            </w:r>
            <w:proofErr w:type="spellEnd"/>
            <w:r w:rsidRPr="00202445">
              <w:rPr>
                <w:sz w:val="16"/>
                <w:szCs w:val="16"/>
                <w:lang w:val="en-US"/>
              </w:rPr>
              <w:t xml:space="preserve"> et al. 2015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sz w:val="16"/>
                <w:szCs w:val="16"/>
                <w:lang w:val="en-US"/>
              </w:rPr>
              <w:t>Cma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sz w:val="16"/>
                <w:szCs w:val="16"/>
                <w:lang w:val="en-US"/>
              </w:rPr>
              <w:t>Bmab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708" w:type="dxa"/>
          </w:tcPr>
          <w:p w14:paraId="08569D0E" w14:textId="77777777" w:rsidR="00A702C4" w:rsidRPr="00202445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10" w:type="dxa"/>
          </w:tcPr>
          <w:p w14:paraId="7DD3D34F" w14:textId="77777777" w:rsidR="00A702C4" w:rsidRPr="00F76FE2" w:rsidRDefault="00A702C4" w:rsidP="00A702C4">
            <w:pPr>
              <w:tabs>
                <w:tab w:val="left" w:pos="431"/>
              </w:tabs>
              <w:rPr>
                <w:b/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Public healthcare system</w:t>
            </w:r>
          </w:p>
        </w:tc>
        <w:tc>
          <w:tcPr>
            <w:tcW w:w="1418" w:type="dxa"/>
          </w:tcPr>
          <w:p w14:paraId="425E8ADD" w14:textId="77777777" w:rsidR="00A702C4" w:rsidRPr="00202445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275" w:type="dxa"/>
          </w:tcPr>
          <w:p w14:paraId="40022237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2CE78155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48595C31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27329420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202445">
              <w:rPr>
                <w:sz w:val="16"/>
                <w:szCs w:val="16"/>
                <w:lang w:val="en-US"/>
              </w:rPr>
              <w:t>BRL</w:t>
            </w:r>
            <w:r>
              <w:rPr>
                <w:sz w:val="16"/>
                <w:szCs w:val="16"/>
                <w:lang w:val="en-US"/>
              </w:rPr>
              <w:t>, 2014</w:t>
            </w:r>
          </w:p>
        </w:tc>
        <w:tc>
          <w:tcPr>
            <w:tcW w:w="1276" w:type="dxa"/>
          </w:tcPr>
          <w:p w14:paraId="5A695EAC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1761DE8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43B8ADD0" w14:textId="77777777" w:rsidTr="00296171">
        <w:tc>
          <w:tcPr>
            <w:tcW w:w="1555" w:type="dxa"/>
          </w:tcPr>
          <w:p w14:paraId="1AC925BB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D86B42">
              <w:rPr>
                <w:sz w:val="16"/>
                <w:szCs w:val="16"/>
                <w:lang w:val="en-US"/>
              </w:rPr>
              <w:t>Kourlaba</w:t>
            </w:r>
            <w:proofErr w:type="spellEnd"/>
            <w:r w:rsidRPr="00D86B42">
              <w:rPr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708" w:type="dxa"/>
          </w:tcPr>
          <w:p w14:paraId="31B924B7" w14:textId="77777777" w:rsidR="00A702C4" w:rsidRPr="00202445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D86B42">
              <w:rPr>
                <w:sz w:val="16"/>
                <w:szCs w:val="16"/>
                <w:lang w:val="en-US"/>
              </w:rPr>
              <w:t>Greece</w:t>
            </w:r>
          </w:p>
        </w:tc>
        <w:tc>
          <w:tcPr>
            <w:tcW w:w="2410" w:type="dxa"/>
          </w:tcPr>
          <w:p w14:paraId="26C259A6" w14:textId="77777777" w:rsidR="00A702C4" w:rsidRPr="00202445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D86B42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08F5EEA1" w14:textId="77777777" w:rsidR="00A702C4" w:rsidRPr="00202445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1275" w:type="dxa"/>
          </w:tcPr>
          <w:p w14:paraId="5DD0483D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r w:rsidRPr="00D86B42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1A703D61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r w:rsidRPr="00D86B42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5EEF7752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</w:tcPr>
          <w:p w14:paraId="23C170C3" w14:textId="77777777" w:rsidR="00A702C4" w:rsidRPr="00202445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uro, </w:t>
            </w:r>
            <w:r w:rsidRPr="00D86B42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1276" w:type="dxa"/>
          </w:tcPr>
          <w:p w14:paraId="4F0FB8DD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2933CFD4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63FECCE9" w14:textId="77777777" w:rsidTr="00296171">
        <w:tc>
          <w:tcPr>
            <w:tcW w:w="1555" w:type="dxa"/>
          </w:tcPr>
          <w:p w14:paraId="1EF0EE70" w14:textId="77777777" w:rsidR="00A702C4" w:rsidRPr="00D86B42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957A72">
              <w:rPr>
                <w:sz w:val="16"/>
                <w:szCs w:val="16"/>
                <w:lang w:val="en-US"/>
              </w:rPr>
              <w:t>Krol</w:t>
            </w:r>
            <w:proofErr w:type="spellEnd"/>
            <w:r w:rsidRPr="00957A72">
              <w:rPr>
                <w:sz w:val="16"/>
                <w:szCs w:val="16"/>
                <w:lang w:val="en-US"/>
              </w:rPr>
              <w:t xml:space="preserve"> et al. 2015</w:t>
            </w:r>
          </w:p>
        </w:tc>
        <w:tc>
          <w:tcPr>
            <w:tcW w:w="708" w:type="dxa"/>
          </w:tcPr>
          <w:p w14:paraId="1BF80B6B" w14:textId="77777777" w:rsidR="00A702C4" w:rsidRPr="00D86B4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>Netherlands, Belgium</w:t>
            </w:r>
          </w:p>
        </w:tc>
        <w:tc>
          <w:tcPr>
            <w:tcW w:w="2410" w:type="dxa"/>
          </w:tcPr>
          <w:p w14:paraId="15DABB5A" w14:textId="77777777" w:rsidR="00A702C4" w:rsidRPr="00D86B4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 xml:space="preserve">Societal perspective (NL), Healthcare </w:t>
            </w:r>
            <w:proofErr w:type="spellStart"/>
            <w:r w:rsidRPr="00957A72">
              <w:rPr>
                <w:sz w:val="16"/>
                <w:szCs w:val="16"/>
                <w:lang w:val="en-US"/>
              </w:rPr>
              <w:t>perpsective</w:t>
            </w:r>
            <w:proofErr w:type="spellEnd"/>
            <w:r w:rsidRPr="00957A72">
              <w:rPr>
                <w:sz w:val="16"/>
                <w:szCs w:val="16"/>
                <w:lang w:val="en-US"/>
              </w:rPr>
              <w:t xml:space="preserve"> (BL)</w:t>
            </w:r>
          </w:p>
        </w:tc>
        <w:tc>
          <w:tcPr>
            <w:tcW w:w="1418" w:type="dxa"/>
          </w:tcPr>
          <w:p w14:paraId="03521702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 xml:space="preserve">20-year </w:t>
            </w:r>
            <w:proofErr w:type="spellStart"/>
            <w:r w:rsidRPr="00957A72">
              <w:rPr>
                <w:sz w:val="16"/>
                <w:szCs w:val="16"/>
                <w:lang w:val="en-US"/>
              </w:rPr>
              <w:t>horison</w:t>
            </w:r>
            <w:proofErr w:type="spellEnd"/>
          </w:p>
          <w:p w14:paraId="7F495AC0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</w:p>
          <w:p w14:paraId="3C2B6C57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68E8286F" w14:textId="77777777" w:rsidR="00A702C4" w:rsidRPr="00D86B42" w:rsidRDefault="00A702C4" w:rsidP="00A702C4">
            <w:pPr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2D641A91" w14:textId="77777777" w:rsidR="00A702C4" w:rsidRPr="00D86B42" w:rsidRDefault="00A702C4" w:rsidP="00A702C4">
            <w:pPr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745C0A42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>4% (NL), 3%(BL) for costs and 1.5% for effect</w:t>
            </w:r>
          </w:p>
        </w:tc>
        <w:tc>
          <w:tcPr>
            <w:tcW w:w="992" w:type="dxa"/>
          </w:tcPr>
          <w:p w14:paraId="0A02812A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957A72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1D21CD0D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34C42651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58027D28" w14:textId="77777777" w:rsidTr="00296171">
        <w:tc>
          <w:tcPr>
            <w:tcW w:w="1555" w:type="dxa"/>
          </w:tcPr>
          <w:p w14:paraId="4107FE88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  <w:r w:rsidRPr="00591666">
              <w:rPr>
                <w:sz w:val="16"/>
                <w:szCs w:val="16"/>
                <w:lang w:val="en-US"/>
              </w:rPr>
              <w:t>Lawrence et al. 2013</w:t>
            </w:r>
          </w:p>
        </w:tc>
        <w:tc>
          <w:tcPr>
            <w:tcW w:w="708" w:type="dxa"/>
          </w:tcPr>
          <w:p w14:paraId="6ABC72DB" w14:textId="77777777" w:rsidR="00A702C4" w:rsidRPr="00957A7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410" w:type="dxa"/>
          </w:tcPr>
          <w:p w14:paraId="5A8F3863" w14:textId="77777777" w:rsidR="00A702C4" w:rsidRPr="00957A7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AD3709">
              <w:rPr>
                <w:sz w:val="16"/>
                <w:szCs w:val="16"/>
                <w:lang w:val="en-US"/>
              </w:rPr>
              <w:t>Healthcare system</w:t>
            </w:r>
          </w:p>
        </w:tc>
        <w:tc>
          <w:tcPr>
            <w:tcW w:w="1418" w:type="dxa"/>
          </w:tcPr>
          <w:p w14:paraId="43731F55" w14:textId="77777777" w:rsidR="00A702C4" w:rsidRPr="00957A72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AD3709">
              <w:rPr>
                <w:sz w:val="16"/>
                <w:szCs w:val="16"/>
                <w:lang w:val="en-US"/>
              </w:rPr>
              <w:t>ifetime (to maximum of 10 years)</w:t>
            </w:r>
          </w:p>
        </w:tc>
        <w:tc>
          <w:tcPr>
            <w:tcW w:w="1275" w:type="dxa"/>
          </w:tcPr>
          <w:p w14:paraId="3285D2E7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  <w:r w:rsidRPr="00AD3709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52F8A549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  <w:r w:rsidRPr="00AD3709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27E9B24B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  <w:r w:rsidRPr="00AD3709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B69B9BE" w14:textId="77777777" w:rsidR="00A702C4" w:rsidRPr="00957A72" w:rsidRDefault="00A702C4" w:rsidP="00A702C4">
            <w:pPr>
              <w:rPr>
                <w:sz w:val="16"/>
                <w:szCs w:val="16"/>
                <w:lang w:val="en-US"/>
              </w:rPr>
            </w:pPr>
            <w:r w:rsidRPr="00AD3709">
              <w:rPr>
                <w:sz w:val="16"/>
                <w:szCs w:val="16"/>
                <w:lang w:val="en-US"/>
              </w:rPr>
              <w:t>CA$</w:t>
            </w:r>
            <w:r>
              <w:rPr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276" w:type="dxa"/>
          </w:tcPr>
          <w:p w14:paraId="32078757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65DFDBDC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37830847" w14:textId="77777777" w:rsidTr="00296171">
        <w:tc>
          <w:tcPr>
            <w:tcW w:w="1555" w:type="dxa"/>
          </w:tcPr>
          <w:p w14:paraId="7288597F" w14:textId="77777777" w:rsidR="00A702C4" w:rsidRPr="00591666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AD3709">
              <w:rPr>
                <w:sz w:val="16"/>
                <w:szCs w:val="16"/>
                <w:lang w:val="en-US"/>
              </w:rPr>
              <w:t>Mittmann</w:t>
            </w:r>
            <w:proofErr w:type="spellEnd"/>
            <w:r w:rsidRPr="00AD3709">
              <w:rPr>
                <w:sz w:val="16"/>
                <w:szCs w:val="16"/>
                <w:lang w:val="en-US"/>
              </w:rPr>
              <w:t xml:space="preserve"> 2009</w:t>
            </w:r>
          </w:p>
        </w:tc>
        <w:tc>
          <w:tcPr>
            <w:tcW w:w="708" w:type="dxa"/>
          </w:tcPr>
          <w:p w14:paraId="73DE418A" w14:textId="77777777" w:rsidR="00A702C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4B3680">
              <w:rPr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410" w:type="dxa"/>
          </w:tcPr>
          <w:p w14:paraId="30853442" w14:textId="77777777" w:rsidR="00A702C4" w:rsidRPr="00AD3709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4B3680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01329BD3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4B3680">
              <w:rPr>
                <w:sz w:val="16"/>
                <w:szCs w:val="16"/>
                <w:lang w:val="en-US"/>
              </w:rPr>
              <w:t>uration of the clinical trial (18-19 months)</w:t>
            </w:r>
          </w:p>
        </w:tc>
        <w:tc>
          <w:tcPr>
            <w:tcW w:w="1275" w:type="dxa"/>
          </w:tcPr>
          <w:p w14:paraId="0D90AAF2" w14:textId="77777777" w:rsidR="00A702C4" w:rsidRPr="00AD3709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Pr="00AD3709">
              <w:rPr>
                <w:sz w:val="16"/>
                <w:szCs w:val="16"/>
                <w:lang w:val="en-US"/>
              </w:rPr>
              <w:t>rial-based model</w:t>
            </w:r>
          </w:p>
        </w:tc>
        <w:tc>
          <w:tcPr>
            <w:tcW w:w="1134" w:type="dxa"/>
          </w:tcPr>
          <w:p w14:paraId="01FACFB9" w14:textId="77777777" w:rsidR="00A702C4" w:rsidRPr="00AD3709" w:rsidRDefault="00A702C4" w:rsidP="00A702C4">
            <w:pPr>
              <w:rPr>
                <w:sz w:val="16"/>
                <w:szCs w:val="16"/>
                <w:lang w:val="en-US"/>
              </w:rPr>
            </w:pPr>
            <w:r w:rsidRPr="004B3680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0DFFA7F7" w14:textId="77777777" w:rsidR="00A702C4" w:rsidRPr="00AD3709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4B3680">
              <w:rPr>
                <w:sz w:val="16"/>
                <w:szCs w:val="16"/>
                <w:lang w:val="en-US"/>
              </w:rPr>
              <w:t xml:space="preserve">iscounting not applied given the short time </w:t>
            </w:r>
            <w:proofErr w:type="spellStart"/>
            <w:r w:rsidRPr="004B3680">
              <w:rPr>
                <w:sz w:val="16"/>
                <w:szCs w:val="16"/>
                <w:lang w:val="en-US"/>
              </w:rPr>
              <w:t>horison</w:t>
            </w:r>
            <w:proofErr w:type="spellEnd"/>
          </w:p>
        </w:tc>
        <w:tc>
          <w:tcPr>
            <w:tcW w:w="992" w:type="dxa"/>
          </w:tcPr>
          <w:p w14:paraId="23DB6FF6" w14:textId="77777777" w:rsidR="00A702C4" w:rsidRPr="00AD3709" w:rsidRDefault="00A702C4" w:rsidP="00A702C4">
            <w:pPr>
              <w:rPr>
                <w:sz w:val="16"/>
                <w:szCs w:val="16"/>
                <w:lang w:val="en-US"/>
              </w:rPr>
            </w:pPr>
            <w:r w:rsidRPr="004B3680">
              <w:rPr>
                <w:sz w:val="16"/>
                <w:szCs w:val="16"/>
                <w:lang w:val="en-US"/>
              </w:rPr>
              <w:t>CA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4B3680">
              <w:rPr>
                <w:sz w:val="16"/>
                <w:szCs w:val="16"/>
                <w:lang w:val="en-US"/>
              </w:rPr>
              <w:t>2007</w:t>
            </w:r>
          </w:p>
        </w:tc>
        <w:tc>
          <w:tcPr>
            <w:tcW w:w="1276" w:type="dxa"/>
          </w:tcPr>
          <w:p w14:paraId="3462EC33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o external funding</w:t>
            </w:r>
          </w:p>
        </w:tc>
        <w:tc>
          <w:tcPr>
            <w:tcW w:w="567" w:type="dxa"/>
          </w:tcPr>
          <w:p w14:paraId="520C28B8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63F57E27" w14:textId="77777777" w:rsidTr="00296171">
        <w:tc>
          <w:tcPr>
            <w:tcW w:w="1555" w:type="dxa"/>
          </w:tcPr>
          <w:p w14:paraId="38E15D77" w14:textId="77777777" w:rsidR="00A702C4" w:rsidRPr="00AD3709" w:rsidRDefault="00A702C4" w:rsidP="00A702C4">
            <w:pPr>
              <w:rPr>
                <w:sz w:val="16"/>
                <w:szCs w:val="16"/>
                <w:lang w:val="en-US"/>
              </w:rPr>
            </w:pPr>
            <w:r w:rsidRPr="00E42DCD">
              <w:rPr>
                <w:sz w:val="16"/>
                <w:szCs w:val="16"/>
                <w:lang w:val="en-US"/>
              </w:rPr>
              <w:t>Moreno et al. 2012</w:t>
            </w:r>
          </w:p>
        </w:tc>
        <w:tc>
          <w:tcPr>
            <w:tcW w:w="708" w:type="dxa"/>
          </w:tcPr>
          <w:p w14:paraId="38CB779F" w14:textId="77777777" w:rsidR="00A702C4" w:rsidRPr="004B3680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E42DCD"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2410" w:type="dxa"/>
          </w:tcPr>
          <w:p w14:paraId="70B8DCFC" w14:textId="77777777" w:rsidR="00A702C4" w:rsidRPr="004B3680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6A44DA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7F02A1A9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6A44DA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75" w:type="dxa"/>
          </w:tcPr>
          <w:p w14:paraId="2300C2D0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34" w:type="dxa"/>
          </w:tcPr>
          <w:p w14:paraId="6F3E671F" w14:textId="77777777" w:rsidR="00A702C4" w:rsidRPr="004B3680" w:rsidRDefault="00A702C4" w:rsidP="00A702C4">
            <w:pPr>
              <w:rPr>
                <w:sz w:val="16"/>
                <w:szCs w:val="16"/>
                <w:lang w:val="en-US"/>
              </w:rPr>
            </w:pPr>
            <w:r w:rsidRPr="00E42DCD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48070DFE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6A44DA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</w:tcPr>
          <w:p w14:paraId="51B09B52" w14:textId="77777777" w:rsidR="00A702C4" w:rsidRPr="004B3680" w:rsidRDefault="00A702C4" w:rsidP="00A702C4">
            <w:pPr>
              <w:rPr>
                <w:sz w:val="16"/>
                <w:szCs w:val="16"/>
                <w:lang w:val="en-US"/>
              </w:rPr>
            </w:pPr>
            <w:r w:rsidRPr="006A44DA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7F436EA7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58F90303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38B96562" w14:textId="77777777" w:rsidTr="00296171">
        <w:tc>
          <w:tcPr>
            <w:tcW w:w="1555" w:type="dxa"/>
          </w:tcPr>
          <w:p w14:paraId="5BF585DE" w14:textId="77777777" w:rsidR="00A702C4" w:rsidRPr="00E42DCD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8E3768">
              <w:rPr>
                <w:sz w:val="16"/>
                <w:szCs w:val="16"/>
                <w:lang w:val="en-US"/>
              </w:rPr>
              <w:t>Niedersuess-Beke</w:t>
            </w:r>
            <w:proofErr w:type="spellEnd"/>
            <w:r w:rsidRPr="008E3768">
              <w:rPr>
                <w:sz w:val="16"/>
                <w:szCs w:val="16"/>
                <w:lang w:val="en-US"/>
              </w:rPr>
              <w:t xml:space="preserve"> D. et al. 2015</w:t>
            </w:r>
          </w:p>
        </w:tc>
        <w:tc>
          <w:tcPr>
            <w:tcW w:w="708" w:type="dxa"/>
          </w:tcPr>
          <w:p w14:paraId="751D7E78" w14:textId="77777777" w:rsidR="00A702C4" w:rsidRPr="00E42DC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2410" w:type="dxa"/>
          </w:tcPr>
          <w:p w14:paraId="0789C638" w14:textId="77777777" w:rsidR="00A702C4" w:rsidRPr="006A44DA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4B86194D" w14:textId="77777777" w:rsidR="00A702C4" w:rsidRPr="006A44DA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275" w:type="dxa"/>
          </w:tcPr>
          <w:p w14:paraId="72857955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34" w:type="dxa"/>
          </w:tcPr>
          <w:p w14:paraId="058CB455" w14:textId="77777777" w:rsidR="00A702C4" w:rsidRPr="00E42DCD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01EEDD80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</w:t>
            </w:r>
          </w:p>
        </w:tc>
        <w:tc>
          <w:tcPr>
            <w:tcW w:w="992" w:type="dxa"/>
          </w:tcPr>
          <w:p w14:paraId="43B428F4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ro, 2013</w:t>
            </w:r>
          </w:p>
        </w:tc>
        <w:tc>
          <w:tcPr>
            <w:tcW w:w="1276" w:type="dxa"/>
          </w:tcPr>
          <w:p w14:paraId="7193EDFC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531DC91E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5A107D07" w14:textId="77777777" w:rsidTr="00296171">
        <w:tc>
          <w:tcPr>
            <w:tcW w:w="1555" w:type="dxa"/>
          </w:tcPr>
          <w:p w14:paraId="3B732024" w14:textId="77777777" w:rsidR="00A702C4" w:rsidRPr="00E42DCD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5E5C5B">
              <w:rPr>
                <w:sz w:val="16"/>
                <w:szCs w:val="16"/>
                <w:lang w:val="en-US"/>
              </w:rPr>
              <w:t>Norum</w:t>
            </w:r>
            <w:proofErr w:type="spellEnd"/>
            <w:r w:rsidRPr="005E5C5B">
              <w:rPr>
                <w:sz w:val="16"/>
                <w:szCs w:val="16"/>
                <w:lang w:val="en-US"/>
              </w:rPr>
              <w:t xml:space="preserve"> J. 2006</w:t>
            </w:r>
          </w:p>
        </w:tc>
        <w:tc>
          <w:tcPr>
            <w:tcW w:w="708" w:type="dxa"/>
          </w:tcPr>
          <w:p w14:paraId="4AA4E01E" w14:textId="77777777" w:rsidR="00A702C4" w:rsidRPr="00E42DCD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87342">
              <w:rPr>
                <w:sz w:val="16"/>
                <w:szCs w:val="16"/>
                <w:lang w:val="en-US"/>
              </w:rPr>
              <w:t>Norway</w:t>
            </w:r>
          </w:p>
        </w:tc>
        <w:tc>
          <w:tcPr>
            <w:tcW w:w="2410" w:type="dxa"/>
          </w:tcPr>
          <w:p w14:paraId="3236ACFA" w14:textId="77777777" w:rsidR="00A702C4" w:rsidRPr="006A44DA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87342">
              <w:rPr>
                <w:sz w:val="16"/>
                <w:szCs w:val="16"/>
                <w:lang w:val="en-US"/>
              </w:rPr>
              <w:t>third party payer</w:t>
            </w:r>
          </w:p>
        </w:tc>
        <w:tc>
          <w:tcPr>
            <w:tcW w:w="1418" w:type="dxa"/>
          </w:tcPr>
          <w:p w14:paraId="7696B0A2" w14:textId="77777777" w:rsidR="00A702C4" w:rsidRPr="006A44DA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</w:t>
            </w:r>
            <w:r w:rsidRPr="00087342">
              <w:rPr>
                <w:sz w:val="16"/>
                <w:szCs w:val="16"/>
                <w:lang w:val="en-US"/>
              </w:rPr>
              <w:t>nclear</w:t>
            </w:r>
          </w:p>
        </w:tc>
        <w:tc>
          <w:tcPr>
            <w:tcW w:w="1275" w:type="dxa"/>
          </w:tcPr>
          <w:p w14:paraId="0E033170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1134" w:type="dxa"/>
          </w:tcPr>
          <w:p w14:paraId="2B8C4F75" w14:textId="77777777" w:rsidR="00A702C4" w:rsidRPr="00E42DCD" w:rsidRDefault="00A702C4" w:rsidP="00A702C4">
            <w:pPr>
              <w:rPr>
                <w:sz w:val="16"/>
                <w:szCs w:val="16"/>
                <w:lang w:val="en-US"/>
              </w:rPr>
            </w:pPr>
            <w:r w:rsidRPr="00087342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40D11711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 w:rsidRPr="00087342">
              <w:rPr>
                <w:sz w:val="16"/>
                <w:szCs w:val="16"/>
                <w:lang w:val="en-US"/>
              </w:rPr>
              <w:t>not discounted because all benefits and costs occurred within a few months.</w:t>
            </w:r>
          </w:p>
        </w:tc>
        <w:tc>
          <w:tcPr>
            <w:tcW w:w="992" w:type="dxa"/>
          </w:tcPr>
          <w:p w14:paraId="306EBFAB" w14:textId="77777777" w:rsidR="00A702C4" w:rsidRPr="006A44DA" w:rsidRDefault="00A702C4" w:rsidP="00A702C4">
            <w:pPr>
              <w:rPr>
                <w:sz w:val="16"/>
                <w:szCs w:val="16"/>
                <w:lang w:val="en-US"/>
              </w:rPr>
            </w:pPr>
            <w:r w:rsidRPr="00087342">
              <w:rPr>
                <w:sz w:val="16"/>
                <w:szCs w:val="16"/>
                <w:lang w:val="en-US"/>
              </w:rPr>
              <w:t>NOK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087342">
              <w:rPr>
                <w:sz w:val="16"/>
                <w:szCs w:val="16"/>
                <w:lang w:val="en-US"/>
              </w:rPr>
              <w:t>2005</w:t>
            </w:r>
          </w:p>
        </w:tc>
        <w:tc>
          <w:tcPr>
            <w:tcW w:w="1276" w:type="dxa"/>
          </w:tcPr>
          <w:p w14:paraId="23BBCA74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Public resource</w:t>
            </w:r>
          </w:p>
        </w:tc>
        <w:tc>
          <w:tcPr>
            <w:tcW w:w="567" w:type="dxa"/>
          </w:tcPr>
          <w:p w14:paraId="76529AFB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48BE54F1" w14:textId="77777777" w:rsidTr="00296171">
        <w:tc>
          <w:tcPr>
            <w:tcW w:w="1555" w:type="dxa"/>
          </w:tcPr>
          <w:p w14:paraId="45995A79" w14:textId="77777777" w:rsidR="00A702C4" w:rsidRPr="005E5C5B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284BFE">
              <w:rPr>
                <w:sz w:val="16"/>
                <w:szCs w:val="16"/>
                <w:lang w:val="en-US"/>
              </w:rPr>
              <w:t>Obradovic</w:t>
            </w:r>
            <w:proofErr w:type="spellEnd"/>
            <w:r w:rsidRPr="00284BFE">
              <w:rPr>
                <w:sz w:val="16"/>
                <w:szCs w:val="16"/>
                <w:lang w:val="en-US"/>
              </w:rPr>
              <w:t xml:space="preserve"> et al. 2008</w:t>
            </w:r>
          </w:p>
        </w:tc>
        <w:tc>
          <w:tcPr>
            <w:tcW w:w="708" w:type="dxa"/>
          </w:tcPr>
          <w:p w14:paraId="2730A123" w14:textId="77777777" w:rsidR="00A702C4" w:rsidRPr="0008734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284BFE">
              <w:rPr>
                <w:sz w:val="16"/>
                <w:szCs w:val="16"/>
                <w:lang w:val="en-US"/>
              </w:rPr>
              <w:t>US</w:t>
            </w:r>
            <w:r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2410" w:type="dxa"/>
          </w:tcPr>
          <w:p w14:paraId="0FA272A4" w14:textId="77777777" w:rsidR="00A702C4" w:rsidRPr="0008734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284BFE">
              <w:rPr>
                <w:sz w:val="16"/>
                <w:szCs w:val="16"/>
                <w:lang w:val="en-US"/>
              </w:rPr>
              <w:t>Healthcare payer</w:t>
            </w:r>
          </w:p>
        </w:tc>
        <w:tc>
          <w:tcPr>
            <w:tcW w:w="1418" w:type="dxa"/>
          </w:tcPr>
          <w:p w14:paraId="6614B686" w14:textId="77777777" w:rsidR="00A702C4" w:rsidRPr="00087342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284BFE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43AB0E51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1134" w:type="dxa"/>
          </w:tcPr>
          <w:p w14:paraId="145118E3" w14:textId="77777777" w:rsidR="00A702C4" w:rsidRPr="00087342" w:rsidRDefault="00A702C4" w:rsidP="00A702C4">
            <w:pPr>
              <w:rPr>
                <w:sz w:val="16"/>
                <w:szCs w:val="16"/>
                <w:lang w:val="en-US"/>
              </w:rPr>
            </w:pPr>
            <w:r w:rsidRPr="00284BFE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06347FAE" w14:textId="77777777" w:rsidR="00A702C4" w:rsidRPr="00087342" w:rsidRDefault="00A702C4" w:rsidP="00A702C4">
            <w:pPr>
              <w:rPr>
                <w:sz w:val="16"/>
                <w:szCs w:val="16"/>
                <w:lang w:val="en-US"/>
              </w:rPr>
            </w:pPr>
            <w:r w:rsidRPr="00284BFE">
              <w:rPr>
                <w:sz w:val="16"/>
                <w:szCs w:val="16"/>
                <w:lang w:val="en-US"/>
              </w:rPr>
              <w:t>not reported (looks more like discounting not applied)</w:t>
            </w:r>
          </w:p>
        </w:tc>
        <w:tc>
          <w:tcPr>
            <w:tcW w:w="992" w:type="dxa"/>
          </w:tcPr>
          <w:p w14:paraId="2712E711" w14:textId="77777777" w:rsidR="00A702C4" w:rsidRPr="00087342" w:rsidRDefault="00A702C4" w:rsidP="00A702C4">
            <w:pPr>
              <w:rPr>
                <w:sz w:val="16"/>
                <w:szCs w:val="16"/>
                <w:lang w:val="en-US"/>
              </w:rPr>
            </w:pPr>
            <w:r w:rsidRPr="00284BFE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284BFE">
              <w:rPr>
                <w:sz w:val="16"/>
                <w:szCs w:val="16"/>
                <w:lang w:val="en-US"/>
              </w:rPr>
              <w:t>2006</w:t>
            </w:r>
          </w:p>
        </w:tc>
        <w:tc>
          <w:tcPr>
            <w:tcW w:w="1276" w:type="dxa"/>
          </w:tcPr>
          <w:p w14:paraId="1B373B23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Academic resource</w:t>
            </w:r>
          </w:p>
        </w:tc>
        <w:tc>
          <w:tcPr>
            <w:tcW w:w="567" w:type="dxa"/>
          </w:tcPr>
          <w:p w14:paraId="30E47DE4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6B925B5D" w14:textId="77777777" w:rsidTr="00296171">
        <w:tc>
          <w:tcPr>
            <w:tcW w:w="1555" w:type="dxa"/>
          </w:tcPr>
          <w:p w14:paraId="48CD7578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 w:rsidRPr="003D5827">
              <w:rPr>
                <w:sz w:val="16"/>
                <w:szCs w:val="16"/>
                <w:lang w:val="en-US"/>
              </w:rPr>
              <w:t>Ontario HTA 2010</w:t>
            </w:r>
          </w:p>
        </w:tc>
        <w:tc>
          <w:tcPr>
            <w:tcW w:w="708" w:type="dxa"/>
          </w:tcPr>
          <w:p w14:paraId="0D206738" w14:textId="77777777" w:rsidR="00A702C4" w:rsidRPr="00284BFE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3D5827">
              <w:rPr>
                <w:sz w:val="16"/>
                <w:szCs w:val="16"/>
                <w:lang w:val="en-US"/>
              </w:rPr>
              <w:t>Ontario</w:t>
            </w:r>
            <w:r>
              <w:rPr>
                <w:sz w:val="16"/>
                <w:szCs w:val="16"/>
                <w:lang w:val="en-US"/>
              </w:rPr>
              <w:t>, Canada</w:t>
            </w:r>
          </w:p>
        </w:tc>
        <w:tc>
          <w:tcPr>
            <w:tcW w:w="2410" w:type="dxa"/>
          </w:tcPr>
          <w:p w14:paraId="2F249507" w14:textId="77777777" w:rsidR="00A702C4" w:rsidRPr="00284BFE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3D5827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29760489" w14:textId="77777777" w:rsidR="00A702C4" w:rsidRPr="00284BFE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3D5827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2F98D130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 w:rsidRPr="00B81257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149DFAFA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 w:rsidRPr="00B81257">
              <w:rPr>
                <w:sz w:val="16"/>
                <w:szCs w:val="16"/>
                <w:lang w:val="en-US"/>
              </w:rPr>
              <w:t>7 strategies</w:t>
            </w:r>
          </w:p>
        </w:tc>
        <w:tc>
          <w:tcPr>
            <w:tcW w:w="1276" w:type="dxa"/>
          </w:tcPr>
          <w:p w14:paraId="0BB208D0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 w:rsidRPr="00B81257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808CBAF" w14:textId="77777777" w:rsidR="00A702C4" w:rsidRPr="00284BFE" w:rsidRDefault="00A702C4" w:rsidP="00A702C4">
            <w:pPr>
              <w:rPr>
                <w:sz w:val="16"/>
                <w:szCs w:val="16"/>
                <w:lang w:val="en-US"/>
              </w:rPr>
            </w:pPr>
            <w:r w:rsidRPr="003D5827">
              <w:rPr>
                <w:sz w:val="16"/>
                <w:szCs w:val="16"/>
                <w:lang w:val="en-US"/>
              </w:rPr>
              <w:t>CA$</w:t>
            </w:r>
            <w:r>
              <w:rPr>
                <w:sz w:val="16"/>
                <w:szCs w:val="16"/>
                <w:lang w:val="en-US"/>
              </w:rPr>
              <w:t>, 2009</w:t>
            </w:r>
          </w:p>
        </w:tc>
        <w:tc>
          <w:tcPr>
            <w:tcW w:w="1276" w:type="dxa"/>
          </w:tcPr>
          <w:p w14:paraId="147AD44A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Public resource</w:t>
            </w:r>
          </w:p>
        </w:tc>
        <w:tc>
          <w:tcPr>
            <w:tcW w:w="567" w:type="dxa"/>
          </w:tcPr>
          <w:p w14:paraId="472EDAF2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01653D45" w14:textId="77777777" w:rsidTr="00296171">
        <w:trPr>
          <w:trHeight w:val="161"/>
        </w:trPr>
        <w:tc>
          <w:tcPr>
            <w:tcW w:w="1555" w:type="dxa"/>
          </w:tcPr>
          <w:p w14:paraId="68C7FCBD" w14:textId="77777777" w:rsidR="00A702C4" w:rsidRPr="003D5827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003F4A">
              <w:rPr>
                <w:sz w:val="16"/>
                <w:szCs w:val="16"/>
                <w:lang w:val="en-US"/>
              </w:rPr>
              <w:t>Ortendahl</w:t>
            </w:r>
            <w:proofErr w:type="spellEnd"/>
            <w:r w:rsidRPr="00003F4A">
              <w:rPr>
                <w:sz w:val="16"/>
                <w:szCs w:val="16"/>
                <w:lang w:val="en-US"/>
              </w:rPr>
              <w:t xml:space="preserve"> et al. 2014</w:t>
            </w:r>
          </w:p>
        </w:tc>
        <w:tc>
          <w:tcPr>
            <w:tcW w:w="708" w:type="dxa"/>
          </w:tcPr>
          <w:p w14:paraId="5B37C589" w14:textId="77777777" w:rsidR="00A702C4" w:rsidRPr="003D582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03F4A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05A201AC" w14:textId="77777777" w:rsidR="00A702C4" w:rsidRPr="003D582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03F4A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3326E25A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003F4A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75C65961" w14:textId="77777777" w:rsidR="00A702C4" w:rsidRPr="00B81257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clear</w:t>
            </w:r>
          </w:p>
        </w:tc>
        <w:tc>
          <w:tcPr>
            <w:tcW w:w="1134" w:type="dxa"/>
          </w:tcPr>
          <w:p w14:paraId="555FD167" w14:textId="77777777" w:rsidR="00A702C4" w:rsidRPr="00B81257" w:rsidRDefault="00A702C4" w:rsidP="00A702C4">
            <w:pPr>
              <w:rPr>
                <w:sz w:val="16"/>
                <w:szCs w:val="16"/>
                <w:lang w:val="en-US"/>
              </w:rPr>
            </w:pPr>
            <w:r w:rsidRPr="00003F4A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57F13D4D" w14:textId="77777777" w:rsidR="00A702C4" w:rsidRPr="00B81257" w:rsidRDefault="00A702C4" w:rsidP="00A702C4">
            <w:pPr>
              <w:rPr>
                <w:sz w:val="16"/>
                <w:szCs w:val="16"/>
                <w:lang w:val="en-US"/>
              </w:rPr>
            </w:pPr>
            <w:r w:rsidRPr="00003F4A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</w:tcPr>
          <w:p w14:paraId="5CC9877E" w14:textId="77777777" w:rsidR="00A702C4" w:rsidRPr="003D5827" w:rsidRDefault="00A702C4" w:rsidP="00A702C4">
            <w:pPr>
              <w:rPr>
                <w:sz w:val="16"/>
                <w:szCs w:val="16"/>
                <w:lang w:val="en-US"/>
              </w:rPr>
            </w:pPr>
            <w:r w:rsidRPr="00003F4A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003F4A">
              <w:rPr>
                <w:sz w:val="16"/>
                <w:szCs w:val="16"/>
                <w:lang w:val="en-US"/>
              </w:rPr>
              <w:t>2013</w:t>
            </w:r>
          </w:p>
        </w:tc>
        <w:tc>
          <w:tcPr>
            <w:tcW w:w="1276" w:type="dxa"/>
          </w:tcPr>
          <w:p w14:paraId="3A5FC26B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06B24DF4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459718D4" w14:textId="77777777" w:rsidTr="00296171">
        <w:trPr>
          <w:trHeight w:val="152"/>
        </w:trPr>
        <w:tc>
          <w:tcPr>
            <w:tcW w:w="1555" w:type="dxa"/>
          </w:tcPr>
          <w:p w14:paraId="23EC3950" w14:textId="77777777" w:rsidR="00A702C4" w:rsidRPr="00003F4A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6C0882">
              <w:rPr>
                <w:sz w:val="16"/>
                <w:szCs w:val="16"/>
                <w:lang w:val="en-US"/>
              </w:rPr>
              <w:t>Pichereau</w:t>
            </w:r>
            <w:proofErr w:type="spellEnd"/>
            <w:r w:rsidRPr="006C0882">
              <w:rPr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708" w:type="dxa"/>
          </w:tcPr>
          <w:p w14:paraId="385F8336" w14:textId="77777777" w:rsidR="00A702C4" w:rsidRPr="00003F4A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6C0882">
              <w:rPr>
                <w:sz w:val="16"/>
                <w:szCs w:val="16"/>
                <w:lang w:val="en-US"/>
              </w:rPr>
              <w:t>France</w:t>
            </w:r>
          </w:p>
        </w:tc>
        <w:tc>
          <w:tcPr>
            <w:tcW w:w="2410" w:type="dxa"/>
          </w:tcPr>
          <w:p w14:paraId="43398918" w14:textId="77777777" w:rsidR="00A702C4" w:rsidRPr="00003F4A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6C0882">
              <w:rPr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418" w:type="dxa"/>
          </w:tcPr>
          <w:p w14:paraId="114D310B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6C0882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595F25DF" w14:textId="77777777" w:rsidR="00A702C4" w:rsidRPr="00003F4A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6C0882">
              <w:rPr>
                <w:sz w:val="16"/>
                <w:szCs w:val="16"/>
                <w:lang w:val="en-US"/>
              </w:rPr>
              <w:t>ecision tree</w:t>
            </w:r>
          </w:p>
        </w:tc>
        <w:tc>
          <w:tcPr>
            <w:tcW w:w="1134" w:type="dxa"/>
          </w:tcPr>
          <w:p w14:paraId="323CC2AA" w14:textId="77777777" w:rsidR="00A702C4" w:rsidRPr="00003F4A" w:rsidRDefault="00A702C4" w:rsidP="00A702C4">
            <w:pPr>
              <w:rPr>
                <w:sz w:val="16"/>
                <w:szCs w:val="16"/>
                <w:lang w:val="en-US"/>
              </w:rPr>
            </w:pPr>
            <w:r w:rsidRPr="006C0882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6004C7C0" w14:textId="77777777" w:rsidR="00A702C4" w:rsidRPr="00003F4A" w:rsidRDefault="00A702C4" w:rsidP="00A702C4">
            <w:pPr>
              <w:rPr>
                <w:sz w:val="16"/>
                <w:szCs w:val="16"/>
                <w:lang w:val="en-US"/>
              </w:rPr>
            </w:pPr>
            <w:r w:rsidRPr="006C0882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</w:tcPr>
          <w:p w14:paraId="32700258" w14:textId="77777777" w:rsidR="00A702C4" w:rsidRPr="00003F4A" w:rsidRDefault="00A702C4" w:rsidP="00A702C4">
            <w:pPr>
              <w:rPr>
                <w:sz w:val="16"/>
                <w:szCs w:val="16"/>
                <w:lang w:val="en-US"/>
              </w:rPr>
            </w:pPr>
            <w:r w:rsidRPr="006C0882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6C0882">
              <w:rPr>
                <w:sz w:val="16"/>
                <w:szCs w:val="16"/>
                <w:lang w:val="en-US"/>
              </w:rPr>
              <w:t>2006</w:t>
            </w:r>
          </w:p>
        </w:tc>
        <w:tc>
          <w:tcPr>
            <w:tcW w:w="1276" w:type="dxa"/>
          </w:tcPr>
          <w:p w14:paraId="0E16AB89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o financial support</w:t>
            </w:r>
          </w:p>
        </w:tc>
        <w:tc>
          <w:tcPr>
            <w:tcW w:w="567" w:type="dxa"/>
          </w:tcPr>
          <w:p w14:paraId="16BF57C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26F0B332" w14:textId="77777777" w:rsidTr="00296171">
        <w:trPr>
          <w:trHeight w:val="152"/>
        </w:trPr>
        <w:tc>
          <w:tcPr>
            <w:tcW w:w="1555" w:type="dxa"/>
          </w:tcPr>
          <w:p w14:paraId="50A044F2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6C0882">
              <w:rPr>
                <w:sz w:val="16"/>
                <w:szCs w:val="16"/>
                <w:lang w:val="en-US"/>
              </w:rPr>
              <w:t>Riesco</w:t>
            </w:r>
            <w:proofErr w:type="spellEnd"/>
            <w:r w:rsidRPr="006C0882">
              <w:rPr>
                <w:sz w:val="16"/>
                <w:szCs w:val="16"/>
                <w:lang w:val="en-US"/>
              </w:rPr>
              <w:t>-Martinez 2016</w:t>
            </w:r>
          </w:p>
        </w:tc>
        <w:tc>
          <w:tcPr>
            <w:tcW w:w="708" w:type="dxa"/>
          </w:tcPr>
          <w:p w14:paraId="2F81E024" w14:textId="77777777" w:rsidR="00A702C4" w:rsidRPr="006C088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Canada</w:t>
            </w:r>
          </w:p>
        </w:tc>
        <w:tc>
          <w:tcPr>
            <w:tcW w:w="2410" w:type="dxa"/>
          </w:tcPr>
          <w:p w14:paraId="248091F5" w14:textId="77777777" w:rsidR="00A702C4" w:rsidRPr="006C0882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Canadian public health care system</w:t>
            </w:r>
          </w:p>
        </w:tc>
        <w:tc>
          <w:tcPr>
            <w:tcW w:w="1418" w:type="dxa"/>
          </w:tcPr>
          <w:p w14:paraId="736C256A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5-year</w:t>
            </w:r>
          </w:p>
        </w:tc>
        <w:tc>
          <w:tcPr>
            <w:tcW w:w="1275" w:type="dxa"/>
          </w:tcPr>
          <w:p w14:paraId="16E4434E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4DF6BB1C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0D750EB8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5EC271BF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CA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C32940">
              <w:rPr>
                <w:sz w:val="16"/>
                <w:szCs w:val="16"/>
                <w:lang w:val="en-US"/>
              </w:rPr>
              <w:t>2012</w:t>
            </w:r>
          </w:p>
        </w:tc>
        <w:tc>
          <w:tcPr>
            <w:tcW w:w="1276" w:type="dxa"/>
          </w:tcPr>
          <w:p w14:paraId="6492A279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C</w:t>
            </w:r>
            <w:r w:rsidRPr="00F62FB3">
              <w:rPr>
                <w:rFonts w:hAnsiTheme="minorHAnsi" w:cstheme="minorHAnsi"/>
                <w:sz w:val="16"/>
                <w:szCs w:val="16"/>
              </w:rPr>
              <w:t>ommerc</w:t>
            </w:r>
            <w:r>
              <w:rPr>
                <w:rFonts w:hAnsiTheme="minorHAnsi" w:cstheme="minorHAnsi"/>
                <w:sz w:val="16"/>
                <w:szCs w:val="16"/>
              </w:rPr>
              <w:t>i</w:t>
            </w:r>
            <w:r w:rsidRPr="00F62FB3">
              <w:rPr>
                <w:rFonts w:hAnsiTheme="minorHAnsi" w:cstheme="minorHAnsi"/>
                <w:sz w:val="16"/>
                <w:szCs w:val="16"/>
              </w:rPr>
              <w:t>al resource</w:t>
            </w:r>
          </w:p>
        </w:tc>
        <w:tc>
          <w:tcPr>
            <w:tcW w:w="567" w:type="dxa"/>
          </w:tcPr>
          <w:p w14:paraId="686FDFFC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52C37939" w14:textId="77777777" w:rsidTr="00296171">
        <w:trPr>
          <w:trHeight w:val="152"/>
        </w:trPr>
        <w:tc>
          <w:tcPr>
            <w:tcW w:w="1555" w:type="dxa"/>
          </w:tcPr>
          <w:p w14:paraId="7B17472C" w14:textId="77777777" w:rsidR="00A702C4" w:rsidRPr="006C0882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Rivera et al. 2017</w:t>
            </w:r>
          </w:p>
        </w:tc>
        <w:tc>
          <w:tcPr>
            <w:tcW w:w="708" w:type="dxa"/>
          </w:tcPr>
          <w:p w14:paraId="47126429" w14:textId="77777777" w:rsidR="00A702C4" w:rsidRPr="00C32940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ain</w:t>
            </w:r>
          </w:p>
        </w:tc>
        <w:tc>
          <w:tcPr>
            <w:tcW w:w="2410" w:type="dxa"/>
          </w:tcPr>
          <w:p w14:paraId="2799586E" w14:textId="77777777" w:rsidR="00A702C4" w:rsidRPr="00C32940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National Health System</w:t>
            </w:r>
          </w:p>
        </w:tc>
        <w:tc>
          <w:tcPr>
            <w:tcW w:w="1418" w:type="dxa"/>
          </w:tcPr>
          <w:p w14:paraId="40E23E24" w14:textId="77777777" w:rsidR="00A702C4" w:rsidRPr="00C32940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Lifetime (max 20 years assumed)</w:t>
            </w:r>
          </w:p>
        </w:tc>
        <w:tc>
          <w:tcPr>
            <w:tcW w:w="1275" w:type="dxa"/>
          </w:tcPr>
          <w:p w14:paraId="4276BE2C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Semi-Markov model</w:t>
            </w:r>
          </w:p>
        </w:tc>
        <w:tc>
          <w:tcPr>
            <w:tcW w:w="1134" w:type="dxa"/>
          </w:tcPr>
          <w:p w14:paraId="606A88AE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720A6E39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153379F2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Euro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C32940">
              <w:rPr>
                <w:sz w:val="16"/>
                <w:szCs w:val="16"/>
                <w:lang w:val="en-US"/>
              </w:rPr>
              <w:t>2015</w:t>
            </w:r>
          </w:p>
        </w:tc>
        <w:tc>
          <w:tcPr>
            <w:tcW w:w="1276" w:type="dxa"/>
          </w:tcPr>
          <w:p w14:paraId="72D9E87E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C</w:t>
            </w:r>
            <w:r w:rsidRPr="00F62FB3">
              <w:rPr>
                <w:rFonts w:hAnsiTheme="minorHAnsi" w:cstheme="minorHAnsi"/>
                <w:sz w:val="16"/>
                <w:szCs w:val="16"/>
              </w:rPr>
              <w:t>ommerc</w:t>
            </w:r>
            <w:r>
              <w:rPr>
                <w:rFonts w:hAnsiTheme="minorHAnsi" w:cstheme="minorHAnsi"/>
                <w:sz w:val="16"/>
                <w:szCs w:val="16"/>
              </w:rPr>
              <w:t>i</w:t>
            </w:r>
            <w:r w:rsidRPr="00F62FB3">
              <w:rPr>
                <w:rFonts w:hAnsiTheme="minorHAnsi" w:cstheme="minorHAnsi"/>
                <w:sz w:val="16"/>
                <w:szCs w:val="16"/>
              </w:rPr>
              <w:t>al resource</w:t>
            </w:r>
          </w:p>
        </w:tc>
        <w:tc>
          <w:tcPr>
            <w:tcW w:w="567" w:type="dxa"/>
          </w:tcPr>
          <w:p w14:paraId="2CB910BA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1E35B30E" w14:textId="77777777" w:rsidTr="00296171">
        <w:trPr>
          <w:trHeight w:val="152"/>
        </w:trPr>
        <w:tc>
          <w:tcPr>
            <w:tcW w:w="1555" w:type="dxa"/>
          </w:tcPr>
          <w:p w14:paraId="300E6EC1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Saito et al. 2017</w:t>
            </w:r>
          </w:p>
        </w:tc>
        <w:tc>
          <w:tcPr>
            <w:tcW w:w="708" w:type="dxa"/>
          </w:tcPr>
          <w:p w14:paraId="34BB9CEF" w14:textId="77777777" w:rsidR="00A702C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pan</w:t>
            </w:r>
          </w:p>
        </w:tc>
        <w:tc>
          <w:tcPr>
            <w:tcW w:w="2410" w:type="dxa"/>
          </w:tcPr>
          <w:p w14:paraId="1C8046DB" w14:textId="77777777" w:rsidR="00A702C4" w:rsidRPr="00C32940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apanese healthcare payer</w:t>
            </w:r>
          </w:p>
        </w:tc>
        <w:tc>
          <w:tcPr>
            <w:tcW w:w="1418" w:type="dxa"/>
          </w:tcPr>
          <w:p w14:paraId="002B04B9" w14:textId="77777777" w:rsidR="00A702C4" w:rsidRPr="00C32940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-year</w:t>
            </w:r>
          </w:p>
        </w:tc>
        <w:tc>
          <w:tcPr>
            <w:tcW w:w="1275" w:type="dxa"/>
          </w:tcPr>
          <w:p w14:paraId="0D60D36D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569BA223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32940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2BA800FF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%</w:t>
            </w:r>
          </w:p>
        </w:tc>
        <w:tc>
          <w:tcPr>
            <w:tcW w:w="992" w:type="dxa"/>
          </w:tcPr>
          <w:p w14:paraId="673B1259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PY, NR</w:t>
            </w:r>
          </w:p>
        </w:tc>
        <w:tc>
          <w:tcPr>
            <w:tcW w:w="1276" w:type="dxa"/>
          </w:tcPr>
          <w:p w14:paraId="603BC6C2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7044E5ED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774DC046" w14:textId="77777777" w:rsidTr="00296171">
        <w:trPr>
          <w:trHeight w:val="152"/>
        </w:trPr>
        <w:tc>
          <w:tcPr>
            <w:tcW w:w="1555" w:type="dxa"/>
          </w:tcPr>
          <w:p w14:paraId="0D22E09A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C25B67">
              <w:rPr>
                <w:sz w:val="16"/>
                <w:szCs w:val="16"/>
                <w:lang w:val="en-US"/>
              </w:rPr>
              <w:t>Samyshkin</w:t>
            </w:r>
            <w:proofErr w:type="spellEnd"/>
            <w:r w:rsidRPr="00C25B67">
              <w:rPr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708" w:type="dxa"/>
          </w:tcPr>
          <w:p w14:paraId="0E0F367C" w14:textId="77777777" w:rsidR="00A702C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2410" w:type="dxa"/>
          </w:tcPr>
          <w:p w14:paraId="78A9F1E9" w14:textId="77777777" w:rsidR="00A702C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UK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25B67">
              <w:rPr>
                <w:sz w:val="16"/>
                <w:szCs w:val="16"/>
                <w:lang w:val="en-US"/>
              </w:rPr>
              <w:t>NHS</w:t>
            </w:r>
          </w:p>
        </w:tc>
        <w:tc>
          <w:tcPr>
            <w:tcW w:w="1418" w:type="dxa"/>
          </w:tcPr>
          <w:p w14:paraId="2AB260B2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C25B67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1834599E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semi-Markov model</w:t>
            </w:r>
          </w:p>
        </w:tc>
        <w:tc>
          <w:tcPr>
            <w:tcW w:w="1134" w:type="dxa"/>
          </w:tcPr>
          <w:p w14:paraId="2B5ECAC8" w14:textId="77777777" w:rsidR="00A702C4" w:rsidRPr="00C32940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3 strategies</w:t>
            </w:r>
          </w:p>
        </w:tc>
        <w:tc>
          <w:tcPr>
            <w:tcW w:w="1276" w:type="dxa"/>
          </w:tcPr>
          <w:p w14:paraId="6E961FF6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</w:tcPr>
          <w:p w14:paraId="1055213F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GBP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2CE9318C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091EA28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1F41A641" w14:textId="77777777" w:rsidTr="00296171">
        <w:trPr>
          <w:trHeight w:val="152"/>
        </w:trPr>
        <w:tc>
          <w:tcPr>
            <w:tcW w:w="1555" w:type="dxa"/>
          </w:tcPr>
          <w:p w14:paraId="7CD63636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C25B67">
              <w:rPr>
                <w:sz w:val="16"/>
                <w:szCs w:val="16"/>
                <w:lang w:val="en-US"/>
              </w:rPr>
              <w:t>Shankaran</w:t>
            </w:r>
            <w:proofErr w:type="spellEnd"/>
            <w:r w:rsidRPr="00C25B67">
              <w:rPr>
                <w:sz w:val="16"/>
                <w:szCs w:val="16"/>
                <w:lang w:val="en-US"/>
              </w:rPr>
              <w:t xml:space="preserve"> et al. 2015</w:t>
            </w:r>
          </w:p>
        </w:tc>
        <w:tc>
          <w:tcPr>
            <w:tcW w:w="708" w:type="dxa"/>
          </w:tcPr>
          <w:p w14:paraId="40EAAE54" w14:textId="77777777" w:rsidR="00A702C4" w:rsidRPr="00C25B6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062E97F9" w14:textId="77777777" w:rsidR="00A702C4" w:rsidRPr="00C25B6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Payer perspective</w:t>
            </w:r>
          </w:p>
        </w:tc>
        <w:tc>
          <w:tcPr>
            <w:tcW w:w="1418" w:type="dxa"/>
          </w:tcPr>
          <w:p w14:paraId="4488DB90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2 years (trial period)</w:t>
            </w:r>
          </w:p>
        </w:tc>
        <w:tc>
          <w:tcPr>
            <w:tcW w:w="1275" w:type="dxa"/>
          </w:tcPr>
          <w:p w14:paraId="515BEE51" w14:textId="77777777" w:rsidR="00A702C4" w:rsidRPr="00C25B67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ision tree</w:t>
            </w:r>
          </w:p>
        </w:tc>
        <w:tc>
          <w:tcPr>
            <w:tcW w:w="1134" w:type="dxa"/>
          </w:tcPr>
          <w:p w14:paraId="4ED26C72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79973524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r w:rsidRPr="00C25B67">
              <w:rPr>
                <w:sz w:val="16"/>
                <w:szCs w:val="16"/>
                <w:lang w:val="en-US"/>
              </w:rPr>
              <w:t>0%</w:t>
            </w:r>
          </w:p>
        </w:tc>
        <w:tc>
          <w:tcPr>
            <w:tcW w:w="992" w:type="dxa"/>
          </w:tcPr>
          <w:p w14:paraId="38DE9D37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$, 2013</w:t>
            </w:r>
          </w:p>
        </w:tc>
        <w:tc>
          <w:tcPr>
            <w:tcW w:w="1276" w:type="dxa"/>
          </w:tcPr>
          <w:p w14:paraId="4F4219A0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</w:t>
            </w:r>
            <w:r>
              <w:rPr>
                <w:rFonts w:hAnsiTheme="minorHAnsi" w:cstheme="minorHAnsi"/>
                <w:sz w:val="16"/>
                <w:szCs w:val="16"/>
              </w:rPr>
              <w:t>rci</w:t>
            </w:r>
            <w:r w:rsidRPr="00F62FB3">
              <w:rPr>
                <w:rFonts w:hAnsiTheme="minorHAnsi" w:cstheme="minorHAnsi"/>
                <w:sz w:val="16"/>
                <w:szCs w:val="16"/>
              </w:rPr>
              <w:t>al resource</w:t>
            </w:r>
          </w:p>
        </w:tc>
        <w:tc>
          <w:tcPr>
            <w:tcW w:w="567" w:type="dxa"/>
          </w:tcPr>
          <w:p w14:paraId="35DDF661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1194298E" w14:textId="77777777" w:rsidTr="00296171">
        <w:trPr>
          <w:trHeight w:val="152"/>
        </w:trPr>
        <w:tc>
          <w:tcPr>
            <w:tcW w:w="1555" w:type="dxa"/>
          </w:tcPr>
          <w:p w14:paraId="3493DC3D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036744">
              <w:rPr>
                <w:sz w:val="16"/>
                <w:szCs w:val="16"/>
                <w:lang w:val="en-US"/>
              </w:rPr>
              <w:t>Shiroiwa</w:t>
            </w:r>
            <w:proofErr w:type="spellEnd"/>
            <w:r w:rsidRPr="00036744">
              <w:rPr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708" w:type="dxa"/>
          </w:tcPr>
          <w:p w14:paraId="2774D4B9" w14:textId="77777777" w:rsidR="00A702C4" w:rsidRPr="00C25B6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Japan</w:t>
            </w:r>
          </w:p>
        </w:tc>
        <w:tc>
          <w:tcPr>
            <w:tcW w:w="2410" w:type="dxa"/>
          </w:tcPr>
          <w:p w14:paraId="48117866" w14:textId="77777777" w:rsidR="00A702C4" w:rsidRPr="00C25B67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Healthcare payer</w:t>
            </w:r>
          </w:p>
        </w:tc>
        <w:tc>
          <w:tcPr>
            <w:tcW w:w="1418" w:type="dxa"/>
          </w:tcPr>
          <w:p w14:paraId="6144CDEC" w14:textId="77777777" w:rsidR="00A702C4" w:rsidRPr="00C25B67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2.5 years</w:t>
            </w:r>
          </w:p>
        </w:tc>
        <w:tc>
          <w:tcPr>
            <w:tcW w:w="1275" w:type="dxa"/>
          </w:tcPr>
          <w:p w14:paraId="279CD404" w14:textId="77777777" w:rsidR="00A702C4" w:rsidRPr="00C25B67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467E6BE7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036744">
              <w:rPr>
                <w:sz w:val="16"/>
                <w:szCs w:val="16"/>
                <w:lang w:val="en-US"/>
              </w:rPr>
              <w:t>strateges</w:t>
            </w:r>
            <w:proofErr w:type="spellEnd"/>
          </w:p>
        </w:tc>
        <w:tc>
          <w:tcPr>
            <w:tcW w:w="1276" w:type="dxa"/>
          </w:tcPr>
          <w:p w14:paraId="7AFE5D92" w14:textId="77777777" w:rsidR="00A702C4" w:rsidRPr="00C25B67" w:rsidRDefault="00A702C4" w:rsidP="00A702C4">
            <w:pPr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0B58B662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036744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>, 2010</w:t>
            </w:r>
          </w:p>
        </w:tc>
        <w:tc>
          <w:tcPr>
            <w:tcW w:w="1276" w:type="dxa"/>
          </w:tcPr>
          <w:p w14:paraId="65598951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36F5DFB6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8D3759" w:rsidRPr="00F03902" w14:paraId="4B97AA8C" w14:textId="77777777" w:rsidTr="00296171">
        <w:trPr>
          <w:trHeight w:val="152"/>
        </w:trPr>
        <w:tc>
          <w:tcPr>
            <w:tcW w:w="1555" w:type="dxa"/>
          </w:tcPr>
          <w:p w14:paraId="5F8632C5" w14:textId="00018109" w:rsidR="008D3759" w:rsidRPr="00036744" w:rsidRDefault="008D3759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Souza et al. 2017</w:t>
            </w:r>
          </w:p>
        </w:tc>
        <w:tc>
          <w:tcPr>
            <w:tcW w:w="708" w:type="dxa"/>
          </w:tcPr>
          <w:p w14:paraId="3A56A0C9" w14:textId="155C5AAE" w:rsidR="008D3759" w:rsidRPr="00036744" w:rsidRDefault="008D3759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azil</w:t>
            </w:r>
          </w:p>
        </w:tc>
        <w:tc>
          <w:tcPr>
            <w:tcW w:w="2410" w:type="dxa"/>
          </w:tcPr>
          <w:p w14:paraId="2863041B" w14:textId="6914AAE6" w:rsidR="008D3759" w:rsidRPr="00036744" w:rsidRDefault="008D3759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blic health system perspective</w:t>
            </w:r>
          </w:p>
        </w:tc>
        <w:tc>
          <w:tcPr>
            <w:tcW w:w="1418" w:type="dxa"/>
          </w:tcPr>
          <w:p w14:paraId="79A1456A" w14:textId="2A780A86" w:rsidR="008D3759" w:rsidRPr="00036744" w:rsidRDefault="008D3759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years</w:t>
            </w:r>
          </w:p>
        </w:tc>
        <w:tc>
          <w:tcPr>
            <w:tcW w:w="1275" w:type="dxa"/>
          </w:tcPr>
          <w:p w14:paraId="3AF0E9E5" w14:textId="5F5010B0" w:rsidR="008D3759" w:rsidRPr="00036744" w:rsidRDefault="008D3759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rkov model </w:t>
            </w:r>
          </w:p>
        </w:tc>
        <w:tc>
          <w:tcPr>
            <w:tcW w:w="1134" w:type="dxa"/>
          </w:tcPr>
          <w:p w14:paraId="4749CFBB" w14:textId="334CAE23" w:rsidR="008D3759" w:rsidRPr="00036744" w:rsidRDefault="008D3759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strategies </w:t>
            </w:r>
          </w:p>
        </w:tc>
        <w:tc>
          <w:tcPr>
            <w:tcW w:w="1276" w:type="dxa"/>
          </w:tcPr>
          <w:p w14:paraId="75B31518" w14:textId="71C81C12" w:rsidR="008D3759" w:rsidRPr="00036744" w:rsidRDefault="008D3759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% </w:t>
            </w:r>
          </w:p>
        </w:tc>
        <w:tc>
          <w:tcPr>
            <w:tcW w:w="992" w:type="dxa"/>
          </w:tcPr>
          <w:p w14:paraId="723D2397" w14:textId="05925886" w:rsidR="008D3759" w:rsidRPr="00036744" w:rsidRDefault="008D3759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L, NR</w:t>
            </w:r>
          </w:p>
        </w:tc>
        <w:tc>
          <w:tcPr>
            <w:tcW w:w="1276" w:type="dxa"/>
          </w:tcPr>
          <w:p w14:paraId="2E8B4B06" w14:textId="71507755" w:rsidR="008D3759" w:rsidRPr="00F62FB3" w:rsidRDefault="008D3759" w:rsidP="00A702C4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Commercial resource </w:t>
            </w:r>
          </w:p>
        </w:tc>
        <w:tc>
          <w:tcPr>
            <w:tcW w:w="567" w:type="dxa"/>
          </w:tcPr>
          <w:p w14:paraId="30C9DFB3" w14:textId="6F68E4D3" w:rsidR="008D3759" w:rsidRDefault="008D3759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3A79E9AF" w14:textId="77777777" w:rsidTr="00296171">
        <w:trPr>
          <w:trHeight w:val="152"/>
        </w:trPr>
        <w:tc>
          <w:tcPr>
            <w:tcW w:w="1555" w:type="dxa"/>
          </w:tcPr>
          <w:p w14:paraId="7C0AD74B" w14:textId="77777777" w:rsidR="00A702C4" w:rsidRPr="00036744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Starling et al. 2007</w:t>
            </w:r>
          </w:p>
        </w:tc>
        <w:tc>
          <w:tcPr>
            <w:tcW w:w="708" w:type="dxa"/>
          </w:tcPr>
          <w:p w14:paraId="46F2469E" w14:textId="77777777" w:rsidR="00A702C4" w:rsidRPr="0003674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2410" w:type="dxa"/>
          </w:tcPr>
          <w:p w14:paraId="578BE44D" w14:textId="77777777" w:rsidR="00A702C4" w:rsidRPr="00036744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NHS</w:t>
            </w:r>
            <w:r>
              <w:rPr>
                <w:sz w:val="16"/>
                <w:szCs w:val="16"/>
                <w:lang w:val="en-US"/>
              </w:rPr>
              <w:t xml:space="preserve"> perspective </w:t>
            </w:r>
          </w:p>
        </w:tc>
        <w:tc>
          <w:tcPr>
            <w:tcW w:w="1418" w:type="dxa"/>
          </w:tcPr>
          <w:p w14:paraId="2CC25410" w14:textId="77777777" w:rsidR="00A702C4" w:rsidRPr="0003674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890511">
              <w:rPr>
                <w:sz w:val="16"/>
                <w:szCs w:val="16"/>
                <w:lang w:val="en-US"/>
              </w:rPr>
              <w:t>ifetime</w:t>
            </w:r>
          </w:p>
        </w:tc>
        <w:tc>
          <w:tcPr>
            <w:tcW w:w="1275" w:type="dxa"/>
          </w:tcPr>
          <w:p w14:paraId="361FA77B" w14:textId="77777777" w:rsidR="00A702C4" w:rsidRPr="0003674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Pr="00890511">
              <w:rPr>
                <w:sz w:val="16"/>
                <w:szCs w:val="16"/>
                <w:lang w:val="en-US"/>
              </w:rPr>
              <w:t>rial-based model</w:t>
            </w:r>
          </w:p>
        </w:tc>
        <w:tc>
          <w:tcPr>
            <w:tcW w:w="1134" w:type="dxa"/>
          </w:tcPr>
          <w:p w14:paraId="7768DFF7" w14:textId="77777777" w:rsidR="00A702C4" w:rsidRPr="00036744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0D64EF1C" w14:textId="77777777" w:rsidR="00A702C4" w:rsidRPr="00036744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992" w:type="dxa"/>
          </w:tcPr>
          <w:p w14:paraId="7435B9B2" w14:textId="77777777" w:rsidR="00A702C4" w:rsidRPr="00036744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GB</w:t>
            </w:r>
            <w:r w:rsidRPr="00890511">
              <w:rPr>
                <w:sz w:val="16"/>
                <w:szCs w:val="16"/>
                <w:lang w:val="en-US"/>
              </w:rPr>
              <w:t>£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4C21C82A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rcial resource</w:t>
            </w:r>
          </w:p>
        </w:tc>
        <w:tc>
          <w:tcPr>
            <w:tcW w:w="567" w:type="dxa"/>
          </w:tcPr>
          <w:p w14:paraId="4708DFAE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15B62CE5" w14:textId="77777777" w:rsidTr="00296171">
        <w:trPr>
          <w:trHeight w:val="152"/>
        </w:trPr>
        <w:tc>
          <w:tcPr>
            <w:tcW w:w="1555" w:type="dxa"/>
          </w:tcPr>
          <w:p w14:paraId="72069F62" w14:textId="77777777" w:rsidR="00A702C4" w:rsidRPr="00890511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Vargas-Valencia et al. 2015</w:t>
            </w:r>
          </w:p>
        </w:tc>
        <w:tc>
          <w:tcPr>
            <w:tcW w:w="708" w:type="dxa"/>
          </w:tcPr>
          <w:p w14:paraId="031D7761" w14:textId="77777777" w:rsidR="00A702C4" w:rsidRPr="008905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Columbia</w:t>
            </w:r>
          </w:p>
        </w:tc>
        <w:tc>
          <w:tcPr>
            <w:tcW w:w="2410" w:type="dxa"/>
          </w:tcPr>
          <w:p w14:paraId="1C79729F" w14:textId="77777777" w:rsidR="00A702C4" w:rsidRPr="008905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418" w:type="dxa"/>
          </w:tcPr>
          <w:p w14:paraId="7A2F01F2" w14:textId="77777777" w:rsidR="00A702C4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7F2A51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786A9CFE" w14:textId="77777777" w:rsidR="00A702C4" w:rsidRPr="00890511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2D15B4AF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7F2A51">
              <w:rPr>
                <w:sz w:val="16"/>
                <w:szCs w:val="16"/>
                <w:lang w:val="en-US"/>
              </w:rPr>
              <w:t>2 strategies</w:t>
            </w:r>
          </w:p>
          <w:p w14:paraId="34C17385" w14:textId="77777777" w:rsidR="00A702C4" w:rsidRPr="007F2A51" w:rsidRDefault="00A702C4" w:rsidP="00A702C4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C7975E7" w14:textId="77777777" w:rsidR="00A702C4" w:rsidRPr="00890511" w:rsidRDefault="00A702C4" w:rsidP="00A702C4">
            <w:pPr>
              <w:rPr>
                <w:sz w:val="16"/>
                <w:szCs w:val="16"/>
                <w:lang w:val="en-US"/>
              </w:rPr>
            </w:pPr>
            <w:r w:rsidRPr="007F2A51"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5AAD0EC9" w14:textId="77777777" w:rsidR="00A702C4" w:rsidRPr="00890511" w:rsidRDefault="00A702C4" w:rsidP="00A702C4">
            <w:pPr>
              <w:rPr>
                <w:sz w:val="16"/>
                <w:szCs w:val="16"/>
                <w:lang w:val="en-US"/>
              </w:rPr>
            </w:pPr>
            <w:r w:rsidRPr="00890511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>, NR</w:t>
            </w:r>
          </w:p>
        </w:tc>
        <w:tc>
          <w:tcPr>
            <w:tcW w:w="1276" w:type="dxa"/>
          </w:tcPr>
          <w:p w14:paraId="3C1D1634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567" w:type="dxa"/>
          </w:tcPr>
          <w:p w14:paraId="42E992EC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166D165A" w14:textId="77777777" w:rsidTr="00296171">
        <w:trPr>
          <w:trHeight w:val="152"/>
        </w:trPr>
        <w:tc>
          <w:tcPr>
            <w:tcW w:w="1555" w:type="dxa"/>
          </w:tcPr>
          <w:p w14:paraId="08E519C6" w14:textId="77777777" w:rsidR="00A702C4" w:rsidRPr="00890511" w:rsidRDefault="00A702C4" w:rsidP="00A702C4">
            <w:pPr>
              <w:rPr>
                <w:sz w:val="16"/>
                <w:szCs w:val="16"/>
                <w:lang w:val="en-US"/>
              </w:rPr>
            </w:pPr>
            <w:proofErr w:type="spellStart"/>
            <w:r w:rsidRPr="009D2B11">
              <w:rPr>
                <w:sz w:val="16"/>
                <w:szCs w:val="16"/>
                <w:lang w:val="en-US"/>
              </w:rPr>
              <w:t>Vijayaraghavan</w:t>
            </w:r>
            <w:proofErr w:type="spellEnd"/>
            <w:r w:rsidRPr="009D2B11">
              <w:rPr>
                <w:sz w:val="16"/>
                <w:szCs w:val="16"/>
                <w:lang w:val="en-US"/>
              </w:rPr>
              <w:t xml:space="preserve"> et al. 2012</w:t>
            </w:r>
          </w:p>
        </w:tc>
        <w:tc>
          <w:tcPr>
            <w:tcW w:w="708" w:type="dxa"/>
          </w:tcPr>
          <w:p w14:paraId="581A6678" w14:textId="77777777" w:rsidR="00A702C4" w:rsidRPr="00890511" w:rsidRDefault="00A702C4" w:rsidP="00A702C4">
            <w:pPr>
              <w:tabs>
                <w:tab w:val="left" w:pos="583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USA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9D2B11"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2410" w:type="dxa"/>
          </w:tcPr>
          <w:p w14:paraId="07D9E383" w14:textId="77777777" w:rsidR="00A702C4" w:rsidRPr="008905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4CF9CADE" w14:textId="77777777" w:rsidR="00A702C4" w:rsidRPr="007F2A5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Lifetime</w:t>
            </w: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1275" w:type="dxa"/>
          </w:tcPr>
          <w:p w14:paraId="25E87BEB" w14:textId="77777777" w:rsidR="00A702C4" w:rsidRPr="00890511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62E6B4F8" w14:textId="77777777" w:rsidR="00A702C4" w:rsidRPr="007F2A51" w:rsidRDefault="00A702C4" w:rsidP="00A702C4">
            <w:pPr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6 strategies</w:t>
            </w:r>
          </w:p>
        </w:tc>
        <w:tc>
          <w:tcPr>
            <w:tcW w:w="1276" w:type="dxa"/>
          </w:tcPr>
          <w:p w14:paraId="47B97CB0" w14:textId="77777777" w:rsidR="00A702C4" w:rsidRPr="007F2A51" w:rsidRDefault="00A702C4" w:rsidP="00A702C4">
            <w:pPr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</w:tcPr>
          <w:p w14:paraId="31F149AD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US$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9D2B11">
              <w:rPr>
                <w:sz w:val="16"/>
                <w:szCs w:val="16"/>
                <w:lang w:val="en-US"/>
              </w:rPr>
              <w:t>2009</w:t>
            </w:r>
          </w:p>
          <w:p w14:paraId="10A42E3E" w14:textId="77777777" w:rsidR="00A702C4" w:rsidRPr="00890511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uro, 2009</w:t>
            </w:r>
          </w:p>
        </w:tc>
        <w:tc>
          <w:tcPr>
            <w:tcW w:w="1276" w:type="dxa"/>
          </w:tcPr>
          <w:p w14:paraId="058EC370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Comme</w:t>
            </w:r>
            <w:r>
              <w:rPr>
                <w:rFonts w:hAnsiTheme="minorHAnsi" w:cstheme="minorHAnsi"/>
                <w:sz w:val="16"/>
                <w:szCs w:val="16"/>
              </w:rPr>
              <w:t>rci</w:t>
            </w:r>
            <w:r w:rsidRPr="00F62FB3">
              <w:rPr>
                <w:rFonts w:hAnsiTheme="minorHAnsi" w:cstheme="minorHAnsi"/>
                <w:sz w:val="16"/>
                <w:szCs w:val="16"/>
              </w:rPr>
              <w:t>al resources</w:t>
            </w:r>
          </w:p>
        </w:tc>
        <w:tc>
          <w:tcPr>
            <w:tcW w:w="567" w:type="dxa"/>
          </w:tcPr>
          <w:p w14:paraId="50EC5B08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636D19E9" w14:textId="77777777" w:rsidTr="00296171">
        <w:trPr>
          <w:trHeight w:val="152"/>
        </w:trPr>
        <w:tc>
          <w:tcPr>
            <w:tcW w:w="1555" w:type="dxa"/>
          </w:tcPr>
          <w:p w14:paraId="71FF495E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Wen et al. 2015</w:t>
            </w:r>
          </w:p>
        </w:tc>
        <w:tc>
          <w:tcPr>
            <w:tcW w:w="708" w:type="dxa"/>
          </w:tcPr>
          <w:p w14:paraId="69AE90B5" w14:textId="77777777" w:rsidR="00A702C4" w:rsidRPr="009D2B11" w:rsidRDefault="00A702C4" w:rsidP="00A702C4">
            <w:pPr>
              <w:tabs>
                <w:tab w:val="left" w:pos="583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2410" w:type="dxa"/>
          </w:tcPr>
          <w:p w14:paraId="68F26FCE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HCS</w:t>
            </w:r>
          </w:p>
        </w:tc>
        <w:tc>
          <w:tcPr>
            <w:tcW w:w="1418" w:type="dxa"/>
          </w:tcPr>
          <w:p w14:paraId="37B81BEF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10 years (almost lifetime; all nearly dead)</w:t>
            </w:r>
          </w:p>
        </w:tc>
        <w:tc>
          <w:tcPr>
            <w:tcW w:w="1275" w:type="dxa"/>
          </w:tcPr>
          <w:p w14:paraId="2D148175" w14:textId="77777777" w:rsidR="00A702C4" w:rsidRPr="009D2B11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06B732FC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 w:rsidRPr="009D2B11">
              <w:rPr>
                <w:sz w:val="16"/>
                <w:szCs w:val="16"/>
                <w:lang w:val="en-US"/>
              </w:rPr>
              <w:t>4 strategies</w:t>
            </w:r>
          </w:p>
        </w:tc>
        <w:tc>
          <w:tcPr>
            <w:tcW w:w="1276" w:type="dxa"/>
          </w:tcPr>
          <w:p w14:paraId="3D2B99FB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4CBF0102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S$, 2014 </w:t>
            </w:r>
          </w:p>
        </w:tc>
        <w:tc>
          <w:tcPr>
            <w:tcW w:w="1276" w:type="dxa"/>
          </w:tcPr>
          <w:p w14:paraId="569686DD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o funding</w:t>
            </w:r>
          </w:p>
        </w:tc>
        <w:tc>
          <w:tcPr>
            <w:tcW w:w="567" w:type="dxa"/>
          </w:tcPr>
          <w:p w14:paraId="67C09DA8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563DC4" w:rsidRPr="00F03902" w14:paraId="186D22BB" w14:textId="77777777" w:rsidTr="00296171">
        <w:trPr>
          <w:trHeight w:val="152"/>
        </w:trPr>
        <w:tc>
          <w:tcPr>
            <w:tcW w:w="1555" w:type="dxa"/>
          </w:tcPr>
          <w:p w14:paraId="7FE6ED66" w14:textId="53F51ABE" w:rsidR="00563DC4" w:rsidRPr="009D2B11" w:rsidRDefault="00563D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u et al. 2017</w:t>
            </w:r>
          </w:p>
        </w:tc>
        <w:tc>
          <w:tcPr>
            <w:tcW w:w="708" w:type="dxa"/>
          </w:tcPr>
          <w:p w14:paraId="592E4FAC" w14:textId="7A61EF5D" w:rsidR="00563DC4" w:rsidRPr="009D2B11" w:rsidRDefault="00563DC4" w:rsidP="00A702C4">
            <w:pPr>
              <w:tabs>
                <w:tab w:val="left" w:pos="583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2410" w:type="dxa"/>
          </w:tcPr>
          <w:p w14:paraId="60B36FCB" w14:textId="0A6A6606" w:rsidR="00563DC4" w:rsidRPr="009D2B11" w:rsidRDefault="00563D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inese medical insurance perspective</w:t>
            </w:r>
          </w:p>
        </w:tc>
        <w:tc>
          <w:tcPr>
            <w:tcW w:w="1418" w:type="dxa"/>
          </w:tcPr>
          <w:p w14:paraId="5ED4B7AE" w14:textId="656DD0BD" w:rsidR="00563DC4" w:rsidRPr="009D2B11" w:rsidRDefault="00563D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years </w:t>
            </w:r>
          </w:p>
        </w:tc>
        <w:tc>
          <w:tcPr>
            <w:tcW w:w="1275" w:type="dxa"/>
          </w:tcPr>
          <w:p w14:paraId="21976E7F" w14:textId="237D7B12" w:rsidR="00563DC4" w:rsidRPr="009D2B11" w:rsidRDefault="00563D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4976C146" w14:textId="6AE0FAD3" w:rsidR="00563DC4" w:rsidRPr="009D2B11" w:rsidRDefault="00563D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strategies </w:t>
            </w:r>
          </w:p>
        </w:tc>
        <w:tc>
          <w:tcPr>
            <w:tcW w:w="1276" w:type="dxa"/>
          </w:tcPr>
          <w:p w14:paraId="6BE16AAD" w14:textId="1E3F0AA9" w:rsidR="00563DC4" w:rsidRPr="003E63E0" w:rsidRDefault="00563D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%</w:t>
            </w:r>
          </w:p>
        </w:tc>
        <w:tc>
          <w:tcPr>
            <w:tcW w:w="992" w:type="dxa"/>
          </w:tcPr>
          <w:p w14:paraId="41C65D4B" w14:textId="1F07B484" w:rsidR="00563DC4" w:rsidRDefault="00563D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S$, 2016 </w:t>
            </w:r>
          </w:p>
        </w:tc>
        <w:tc>
          <w:tcPr>
            <w:tcW w:w="1276" w:type="dxa"/>
          </w:tcPr>
          <w:p w14:paraId="71F5D631" w14:textId="2868C35F" w:rsidR="00563DC4" w:rsidRPr="00F62FB3" w:rsidRDefault="00563DC4" w:rsidP="00A702C4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 xml:space="preserve">Public resource </w:t>
            </w:r>
          </w:p>
        </w:tc>
        <w:tc>
          <w:tcPr>
            <w:tcW w:w="567" w:type="dxa"/>
          </w:tcPr>
          <w:p w14:paraId="7F270EBB" w14:textId="07901154" w:rsidR="00563DC4" w:rsidRDefault="00563D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  <w:tr w:rsidR="00A702C4" w:rsidRPr="00F03902" w14:paraId="053EB49F" w14:textId="77777777" w:rsidTr="00296171">
        <w:trPr>
          <w:trHeight w:val="152"/>
        </w:trPr>
        <w:tc>
          <w:tcPr>
            <w:tcW w:w="1555" w:type="dxa"/>
          </w:tcPr>
          <w:p w14:paraId="6B87DE5A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Xu et al. 2016 </w:t>
            </w:r>
          </w:p>
        </w:tc>
        <w:tc>
          <w:tcPr>
            <w:tcW w:w="708" w:type="dxa"/>
          </w:tcPr>
          <w:p w14:paraId="566A1350" w14:textId="77777777" w:rsidR="00A702C4" w:rsidRPr="009D2B11" w:rsidRDefault="00A702C4" w:rsidP="00A702C4">
            <w:pPr>
              <w:tabs>
                <w:tab w:val="left" w:pos="583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A</w:t>
            </w:r>
          </w:p>
        </w:tc>
        <w:tc>
          <w:tcPr>
            <w:tcW w:w="2410" w:type="dxa"/>
          </w:tcPr>
          <w:p w14:paraId="3E73BE34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S (Medicare, Veteran)</w:t>
            </w:r>
          </w:p>
        </w:tc>
        <w:tc>
          <w:tcPr>
            <w:tcW w:w="1418" w:type="dxa"/>
          </w:tcPr>
          <w:p w14:paraId="79549812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275" w:type="dxa"/>
          </w:tcPr>
          <w:p w14:paraId="3D5AD9CF" w14:textId="77777777" w:rsidR="00A702C4" w:rsidRPr="009D2B11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6162A9FF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strategies</w:t>
            </w:r>
          </w:p>
        </w:tc>
        <w:tc>
          <w:tcPr>
            <w:tcW w:w="1276" w:type="dxa"/>
          </w:tcPr>
          <w:p w14:paraId="212086A3" w14:textId="77777777" w:rsidR="00A702C4" w:rsidRPr="003E63E0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77D9DD60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$, 2015</w:t>
            </w:r>
          </w:p>
        </w:tc>
        <w:tc>
          <w:tcPr>
            <w:tcW w:w="1276" w:type="dxa"/>
          </w:tcPr>
          <w:p w14:paraId="7C0E949F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>
              <w:rPr>
                <w:rFonts w:hAnsiTheme="minorHAnsi" w:cstheme="minorHAnsi"/>
                <w:sz w:val="16"/>
                <w:szCs w:val="16"/>
              </w:rPr>
              <w:t>NR</w:t>
            </w:r>
          </w:p>
        </w:tc>
        <w:tc>
          <w:tcPr>
            <w:tcW w:w="567" w:type="dxa"/>
          </w:tcPr>
          <w:p w14:paraId="56689591" w14:textId="6278E9EF" w:rsidR="00A702C4" w:rsidRDefault="000F4BDB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</w:t>
            </w:r>
          </w:p>
        </w:tc>
      </w:tr>
      <w:tr w:rsidR="00A702C4" w:rsidRPr="00F03902" w14:paraId="0AEB196B" w14:textId="77777777" w:rsidTr="00296171">
        <w:trPr>
          <w:trHeight w:val="744"/>
        </w:trPr>
        <w:tc>
          <w:tcPr>
            <w:tcW w:w="1555" w:type="dxa"/>
          </w:tcPr>
          <w:p w14:paraId="51A3DC2D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Zhou et al. 2016</w:t>
            </w:r>
          </w:p>
        </w:tc>
        <w:tc>
          <w:tcPr>
            <w:tcW w:w="708" w:type="dxa"/>
          </w:tcPr>
          <w:p w14:paraId="16428ED4" w14:textId="77777777" w:rsidR="00A702C4" w:rsidRPr="009D2B11" w:rsidRDefault="00A702C4" w:rsidP="00A702C4">
            <w:pPr>
              <w:tabs>
                <w:tab w:val="left" w:pos="583"/>
              </w:tabs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2410" w:type="dxa"/>
          </w:tcPr>
          <w:p w14:paraId="126E24C0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Societal perspective (because travel fees and absenteeism fees constituted the indirect costs). However the paper stated that it used Chinese HCS perspective</w:t>
            </w:r>
          </w:p>
        </w:tc>
        <w:tc>
          <w:tcPr>
            <w:tcW w:w="1418" w:type="dxa"/>
          </w:tcPr>
          <w:p w14:paraId="2684830A" w14:textId="77777777" w:rsidR="00A702C4" w:rsidRPr="009D2B11" w:rsidRDefault="00A702C4" w:rsidP="00A702C4">
            <w:pPr>
              <w:tabs>
                <w:tab w:val="left" w:pos="431"/>
              </w:tabs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Lifetime</w:t>
            </w:r>
          </w:p>
        </w:tc>
        <w:tc>
          <w:tcPr>
            <w:tcW w:w="1275" w:type="dxa"/>
          </w:tcPr>
          <w:p w14:paraId="44A3CD55" w14:textId="77777777" w:rsidR="00A702C4" w:rsidRPr="009D2B11" w:rsidRDefault="00A702C4" w:rsidP="00A702C4">
            <w:pPr>
              <w:tabs>
                <w:tab w:val="left" w:pos="402"/>
              </w:tabs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Markov model</w:t>
            </w:r>
          </w:p>
        </w:tc>
        <w:tc>
          <w:tcPr>
            <w:tcW w:w="1134" w:type="dxa"/>
          </w:tcPr>
          <w:p w14:paraId="5B090048" w14:textId="77777777" w:rsidR="00A702C4" w:rsidRPr="003E63E0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 xml:space="preserve">Two comparative analyses were done. </w:t>
            </w:r>
          </w:p>
          <w:p w14:paraId="035CB229" w14:textId="77777777" w:rsidR="00A702C4" w:rsidRPr="003E63E0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 xml:space="preserve">Analysis 1 : 4 strategies </w:t>
            </w:r>
          </w:p>
          <w:p w14:paraId="162B86DE" w14:textId="77777777" w:rsidR="00A702C4" w:rsidRPr="009D2B11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Analysis 2: 4 strategies</w:t>
            </w:r>
          </w:p>
        </w:tc>
        <w:tc>
          <w:tcPr>
            <w:tcW w:w="1276" w:type="dxa"/>
          </w:tcPr>
          <w:p w14:paraId="1EE1C06D" w14:textId="77777777" w:rsidR="00A702C4" w:rsidRPr="003E63E0" w:rsidRDefault="00A702C4" w:rsidP="00A702C4">
            <w:pPr>
              <w:rPr>
                <w:sz w:val="16"/>
                <w:szCs w:val="16"/>
                <w:lang w:val="en-US"/>
              </w:rPr>
            </w:pPr>
            <w:r w:rsidRPr="003E63E0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992" w:type="dxa"/>
          </w:tcPr>
          <w:p w14:paraId="559FDDE7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$, NR</w:t>
            </w:r>
          </w:p>
        </w:tc>
        <w:tc>
          <w:tcPr>
            <w:tcW w:w="1276" w:type="dxa"/>
          </w:tcPr>
          <w:p w14:paraId="7110CB9E" w14:textId="77777777" w:rsidR="00A702C4" w:rsidRPr="00F62FB3" w:rsidRDefault="00A702C4" w:rsidP="00A702C4">
            <w:pPr>
              <w:rPr>
                <w:rFonts w:hAnsiTheme="minorHAnsi" w:cstheme="minorHAnsi"/>
                <w:sz w:val="16"/>
                <w:szCs w:val="16"/>
              </w:rPr>
            </w:pPr>
            <w:r w:rsidRPr="00F62FB3">
              <w:rPr>
                <w:rFonts w:hAnsiTheme="minorHAnsi" w:cstheme="minorHAnsi"/>
                <w:sz w:val="16"/>
                <w:szCs w:val="16"/>
              </w:rPr>
              <w:t>No funding</w:t>
            </w:r>
          </w:p>
        </w:tc>
        <w:tc>
          <w:tcPr>
            <w:tcW w:w="567" w:type="dxa"/>
          </w:tcPr>
          <w:p w14:paraId="2C607166" w14:textId="77777777" w:rsidR="00A702C4" w:rsidRDefault="00A702C4" w:rsidP="00A702C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T</w:t>
            </w:r>
          </w:p>
        </w:tc>
      </w:tr>
    </w:tbl>
    <w:bookmarkEnd w:id="0"/>
    <w:p w14:paraId="783ADCA8" w14:textId="77777777" w:rsidR="00D55D95" w:rsidRPr="00676CA8" w:rsidRDefault="004A4097">
      <w:pPr>
        <w:rPr>
          <w:sz w:val="16"/>
          <w:szCs w:val="16"/>
          <w:lang w:val="en-US"/>
        </w:rPr>
      </w:pPr>
      <w:r w:rsidRPr="00676CA8">
        <w:rPr>
          <w:sz w:val="16"/>
          <w:szCs w:val="16"/>
          <w:lang w:val="en-US"/>
        </w:rPr>
        <w:t xml:space="preserve">  </w:t>
      </w:r>
      <w:r w:rsidR="0075690F" w:rsidRPr="00676CA8">
        <w:rPr>
          <w:sz w:val="16"/>
          <w:szCs w:val="16"/>
          <w:lang w:val="en-US"/>
        </w:rPr>
        <w:t>AB; abstract, FT; full text, NR; not reported,</w:t>
      </w:r>
    </w:p>
    <w:sectPr w:rsidR="00D55D95" w:rsidRPr="00676CA8" w:rsidSect="002961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E5B"/>
    <w:rsid w:val="00003F4A"/>
    <w:rsid w:val="00036744"/>
    <w:rsid w:val="000701DD"/>
    <w:rsid w:val="00082EA7"/>
    <w:rsid w:val="00087342"/>
    <w:rsid w:val="00092FB8"/>
    <w:rsid w:val="000955EE"/>
    <w:rsid w:val="000D340D"/>
    <w:rsid w:val="000F4BDB"/>
    <w:rsid w:val="00152A27"/>
    <w:rsid w:val="00153AF2"/>
    <w:rsid w:val="00197554"/>
    <w:rsid w:val="001A1FF3"/>
    <w:rsid w:val="00202445"/>
    <w:rsid w:val="00225C4D"/>
    <w:rsid w:val="00233881"/>
    <w:rsid w:val="00266BE8"/>
    <w:rsid w:val="00284BFE"/>
    <w:rsid w:val="002947F6"/>
    <w:rsid w:val="00296171"/>
    <w:rsid w:val="002B61EA"/>
    <w:rsid w:val="002E25FD"/>
    <w:rsid w:val="0032080F"/>
    <w:rsid w:val="003235FE"/>
    <w:rsid w:val="003A1C30"/>
    <w:rsid w:val="003C7C07"/>
    <w:rsid w:val="003D5827"/>
    <w:rsid w:val="003E63E0"/>
    <w:rsid w:val="004020A4"/>
    <w:rsid w:val="00492529"/>
    <w:rsid w:val="004A4097"/>
    <w:rsid w:val="004B3680"/>
    <w:rsid w:val="0050279D"/>
    <w:rsid w:val="0056206C"/>
    <w:rsid w:val="00563DC4"/>
    <w:rsid w:val="00585046"/>
    <w:rsid w:val="00591666"/>
    <w:rsid w:val="00591E0B"/>
    <w:rsid w:val="005C5F47"/>
    <w:rsid w:val="005E3B81"/>
    <w:rsid w:val="005E5C5B"/>
    <w:rsid w:val="00641A04"/>
    <w:rsid w:val="00676CA8"/>
    <w:rsid w:val="006A44DA"/>
    <w:rsid w:val="006C0882"/>
    <w:rsid w:val="007020CB"/>
    <w:rsid w:val="00706465"/>
    <w:rsid w:val="0071146D"/>
    <w:rsid w:val="0075494F"/>
    <w:rsid w:val="0075690F"/>
    <w:rsid w:val="007968E3"/>
    <w:rsid w:val="007A2F7D"/>
    <w:rsid w:val="007A452C"/>
    <w:rsid w:val="007E7DED"/>
    <w:rsid w:val="007F2A51"/>
    <w:rsid w:val="007F380F"/>
    <w:rsid w:val="00863C1B"/>
    <w:rsid w:val="00890511"/>
    <w:rsid w:val="008D3759"/>
    <w:rsid w:val="008E3768"/>
    <w:rsid w:val="00904573"/>
    <w:rsid w:val="009270CB"/>
    <w:rsid w:val="0092721F"/>
    <w:rsid w:val="00952D53"/>
    <w:rsid w:val="00957A72"/>
    <w:rsid w:val="00964660"/>
    <w:rsid w:val="009A41B2"/>
    <w:rsid w:val="009B6D77"/>
    <w:rsid w:val="009C1CA9"/>
    <w:rsid w:val="009D2B11"/>
    <w:rsid w:val="00A10B43"/>
    <w:rsid w:val="00A114F7"/>
    <w:rsid w:val="00A21870"/>
    <w:rsid w:val="00A4360A"/>
    <w:rsid w:val="00A702C4"/>
    <w:rsid w:val="00AD3709"/>
    <w:rsid w:val="00AD4BA5"/>
    <w:rsid w:val="00AE2B7A"/>
    <w:rsid w:val="00AE3D86"/>
    <w:rsid w:val="00AF15DA"/>
    <w:rsid w:val="00AF55DE"/>
    <w:rsid w:val="00B45F95"/>
    <w:rsid w:val="00B57B2A"/>
    <w:rsid w:val="00B75E5B"/>
    <w:rsid w:val="00B81257"/>
    <w:rsid w:val="00B82E8C"/>
    <w:rsid w:val="00B850EC"/>
    <w:rsid w:val="00BB1F0C"/>
    <w:rsid w:val="00BF7995"/>
    <w:rsid w:val="00C25B67"/>
    <w:rsid w:val="00C32940"/>
    <w:rsid w:val="00C75BBE"/>
    <w:rsid w:val="00CF21BE"/>
    <w:rsid w:val="00D55D95"/>
    <w:rsid w:val="00D7553D"/>
    <w:rsid w:val="00D86B42"/>
    <w:rsid w:val="00D8734A"/>
    <w:rsid w:val="00D97A8D"/>
    <w:rsid w:val="00E1297B"/>
    <w:rsid w:val="00E14A13"/>
    <w:rsid w:val="00E42DCD"/>
    <w:rsid w:val="00E82A1B"/>
    <w:rsid w:val="00EC0D01"/>
    <w:rsid w:val="00ED60EE"/>
    <w:rsid w:val="00F03902"/>
    <w:rsid w:val="00F560A7"/>
    <w:rsid w:val="00F73B42"/>
    <w:rsid w:val="00F76FE2"/>
    <w:rsid w:val="00F9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1652"/>
  <w15:chartTrackingRefBased/>
  <w15:docId w15:val="{6FDE75C1-15F2-4A50-B823-24F43D4B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yung Kelly SEO</dc:creator>
  <cp:keywords/>
  <dc:description/>
  <cp:lastModifiedBy>daeseunghaeng</cp:lastModifiedBy>
  <cp:revision>2</cp:revision>
  <dcterms:created xsi:type="dcterms:W3CDTF">2018-09-14T10:40:00Z</dcterms:created>
  <dcterms:modified xsi:type="dcterms:W3CDTF">2018-09-14T10:40:00Z</dcterms:modified>
</cp:coreProperties>
</file>